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9CC1C" w14:textId="0234C4C4" w:rsidR="00CB550D" w:rsidRDefault="00234663" w:rsidP="00CB550D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2</w:t>
      </w:r>
      <w:r w:rsidR="0028768F">
        <w:rPr>
          <w:b/>
          <w:lang w:val="en-US"/>
        </w:rPr>
        <w:t xml:space="preserve">. </w:t>
      </w:r>
      <w:r w:rsidR="00000A72">
        <w:rPr>
          <w:lang w:val="en-US"/>
        </w:rPr>
        <w:t xml:space="preserve">Anticipated </w:t>
      </w:r>
      <w:r w:rsidR="009D0BE3" w:rsidRPr="009D0BE3">
        <w:rPr>
          <w:lang w:val="en-US"/>
        </w:rPr>
        <w:t xml:space="preserve">Key Terms </w:t>
      </w:r>
      <w:r w:rsidR="00000A72">
        <w:rPr>
          <w:lang w:val="en-US"/>
        </w:rPr>
        <w:t xml:space="preserve">Used </w:t>
      </w:r>
      <w:r w:rsidR="009D0BE3" w:rsidRPr="009D0BE3">
        <w:rPr>
          <w:lang w:val="en-US"/>
        </w:rPr>
        <w:t>for Search Strategy</w:t>
      </w:r>
      <w:r w:rsidR="009D0BE3">
        <w:rPr>
          <w:b/>
          <w:lang w:val="en-US"/>
        </w:rPr>
        <w:t xml:space="preserve"> </w:t>
      </w:r>
    </w:p>
    <w:tbl>
      <w:tblPr>
        <w:tblStyle w:val="TableGrid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  <w:gridCol w:w="3690"/>
      </w:tblGrid>
      <w:tr w:rsidR="002E1C87" w:rsidRPr="002E1C87" w14:paraId="2BD49C42" w14:textId="77777777" w:rsidTr="00000A7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938D5" w14:textId="77777777" w:rsidR="002E1C87" w:rsidRPr="002E1C87" w:rsidRDefault="002E1C87" w:rsidP="002E1C87">
            <w:pPr>
              <w:rPr>
                <w:rFonts w:eastAsia="DengXian"/>
                <w:b/>
              </w:rPr>
            </w:pPr>
            <w:r w:rsidRPr="002E1C87">
              <w:rPr>
                <w:rFonts w:eastAsia="DengXian"/>
                <w:b/>
              </w:rPr>
              <w:t>Context/Concept</w:t>
            </w:r>
          </w:p>
          <w:p w14:paraId="177616C7" w14:textId="77777777" w:rsidR="002E1C87" w:rsidRPr="002E1C87" w:rsidRDefault="002E1C87" w:rsidP="002E1C87">
            <w:pPr>
              <w:rPr>
                <w:rFonts w:eastAsia="DengXian"/>
                <w:b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48A24" w14:textId="77777777" w:rsidR="002E1C87" w:rsidRPr="002E1C87" w:rsidRDefault="002E1C87" w:rsidP="002E1C87">
            <w:pPr>
              <w:rPr>
                <w:rFonts w:eastAsia="DengXian"/>
                <w:b/>
              </w:rPr>
            </w:pPr>
            <w:r w:rsidRPr="002E1C87">
              <w:rPr>
                <w:rFonts w:eastAsia="DengXian"/>
                <w:b/>
              </w:rPr>
              <w:t>Patient Popul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4433F" w14:textId="77777777" w:rsidR="002E1C87" w:rsidRPr="002E1C87" w:rsidRDefault="002E1C87" w:rsidP="002E1C87">
            <w:pPr>
              <w:rPr>
                <w:rFonts w:eastAsia="DengXian"/>
                <w:b/>
              </w:rPr>
            </w:pPr>
            <w:r w:rsidRPr="002E1C87">
              <w:rPr>
                <w:rFonts w:eastAsia="DengXian"/>
                <w:b/>
              </w:rPr>
              <w:t>Childhood-onset chronic conditions</w:t>
            </w:r>
          </w:p>
        </w:tc>
      </w:tr>
      <w:tr w:rsidR="002E1C87" w:rsidRPr="002E1C87" w14:paraId="14B0C56D" w14:textId="77777777" w:rsidTr="00000A72">
        <w:tc>
          <w:tcPr>
            <w:tcW w:w="2689" w:type="dxa"/>
            <w:tcBorders>
              <w:top w:val="single" w:sz="4" w:space="0" w:color="auto"/>
            </w:tcBorders>
          </w:tcPr>
          <w:p w14:paraId="167B57B0" w14:textId="73305711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Primary Health Care Primary Care</w:t>
            </w:r>
          </w:p>
          <w:p w14:paraId="14DFA7E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Primary healthcare</w:t>
            </w:r>
          </w:p>
          <w:p w14:paraId="6338D56E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General Practice</w:t>
            </w:r>
          </w:p>
          <w:p w14:paraId="1660C39E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Physicians, Family</w:t>
            </w:r>
          </w:p>
          <w:p w14:paraId="193D3208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Physicians, Primary Care</w:t>
            </w:r>
          </w:p>
          <w:p w14:paraId="5BB52822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Family practice</w:t>
            </w:r>
          </w:p>
          <w:p w14:paraId="4FD18847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General practitioners</w:t>
            </w:r>
          </w:p>
          <w:p w14:paraId="3465E329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Medical home</w:t>
            </w:r>
          </w:p>
          <w:p w14:paraId="43C86DCB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Behavioral Medicine</w:t>
            </w:r>
          </w:p>
          <w:p w14:paraId="7B28CCAD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Psychology</w:t>
            </w:r>
          </w:p>
          <w:p w14:paraId="6740F112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Psychiatry</w:t>
            </w:r>
          </w:p>
          <w:p w14:paraId="416D32DB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Social Medicine</w:t>
            </w:r>
          </w:p>
          <w:p w14:paraId="1544C3F1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Community Medicine</w:t>
            </w:r>
          </w:p>
          <w:p w14:paraId="0A1DB9DD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 xml:space="preserve">Adolescent psychology </w:t>
            </w:r>
          </w:p>
          <w:p w14:paraId="31700770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 xml:space="preserve">Child psychology </w:t>
            </w:r>
          </w:p>
          <w:p w14:paraId="31DA1759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 xml:space="preserve">Clinical psychology </w:t>
            </w:r>
          </w:p>
          <w:p w14:paraId="16BE8C00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 xml:space="preserve">Medical psychology </w:t>
            </w:r>
          </w:p>
          <w:p w14:paraId="270D873C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Psycho-oncology</w:t>
            </w:r>
          </w:p>
          <w:p w14:paraId="4D09DB38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 xml:space="preserve">Adolescent psychiatry </w:t>
            </w:r>
          </w:p>
          <w:p w14:paraId="0E2BC5B1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 xml:space="preserve">Child psychiatry </w:t>
            </w:r>
          </w:p>
          <w:p w14:paraId="404BE2AE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Community psychiatry</w:t>
            </w:r>
          </w:p>
          <w:p w14:paraId="3A43FCB6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 xml:space="preserve">Preventive psychiatry </w:t>
            </w:r>
          </w:p>
          <w:p w14:paraId="5D42A13D" w14:textId="77777777" w:rsidR="002E1C87" w:rsidRPr="002E1C87" w:rsidRDefault="002E1C87" w:rsidP="002E1C87">
            <w:pPr>
              <w:rPr>
                <w:rFonts w:eastAsia="DengXian"/>
                <w:lang w:val="en-US"/>
              </w:rPr>
            </w:pPr>
            <w:r w:rsidRPr="002E1C87">
              <w:rPr>
                <w:rFonts w:eastAsia="DengXian"/>
                <w:lang w:val="en-US"/>
              </w:rPr>
              <w:t>Psychosomatic medicine</w:t>
            </w:r>
          </w:p>
          <w:p w14:paraId="60309A2B" w14:textId="77777777" w:rsidR="002E1C87" w:rsidRPr="002E1C87" w:rsidRDefault="002E1C87" w:rsidP="002E1C87">
            <w:pPr>
              <w:rPr>
                <w:rFonts w:eastAsia="DengXian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E203264" w14:textId="59B0DA02" w:rsidR="002E1C87" w:rsidRPr="002E1C87" w:rsidRDefault="00EB446F" w:rsidP="002E1C87">
            <w:pPr>
              <w:rPr>
                <w:rFonts w:eastAsia="DengXian"/>
              </w:rPr>
            </w:pPr>
            <w:r>
              <w:rPr>
                <w:rFonts w:eastAsia="DengXian"/>
              </w:rPr>
              <w:t>Adolescents (13-18 years)</w:t>
            </w:r>
          </w:p>
          <w:p w14:paraId="5439F6F3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Adolescence</w:t>
            </w:r>
          </w:p>
          <w:p w14:paraId="4EC3B333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Teenagers</w:t>
            </w:r>
          </w:p>
          <w:p w14:paraId="44BE8D1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Teens</w:t>
            </w:r>
          </w:p>
          <w:p w14:paraId="5D374B80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Youth</w:t>
            </w:r>
          </w:p>
          <w:p w14:paraId="2D58446B" w14:textId="0BD9716A" w:rsidR="002E1C87" w:rsidRPr="002E1C87" w:rsidRDefault="00EB446F" w:rsidP="002E1C87">
            <w:pPr>
              <w:rPr>
                <w:rFonts w:eastAsia="DengXian"/>
              </w:rPr>
            </w:pPr>
            <w:r>
              <w:rPr>
                <w:rFonts w:eastAsia="DengXian"/>
              </w:rPr>
              <w:t>Young adults (19-24 years)</w:t>
            </w:r>
          </w:p>
          <w:p w14:paraId="2E458B53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Emerging adult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CFEA972" w14:textId="077CABC8" w:rsidR="002E1C87" w:rsidRPr="002E1C87" w:rsidRDefault="00EB446F" w:rsidP="002E1C87">
            <w:pPr>
              <w:rPr>
                <w:rFonts w:eastAsia="DengXian"/>
              </w:rPr>
            </w:pPr>
            <w:r>
              <w:rPr>
                <w:rFonts w:eastAsia="DengXian"/>
              </w:rPr>
              <w:t>Chronic disease</w:t>
            </w:r>
          </w:p>
          <w:p w14:paraId="10B76065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Chronic illness</w:t>
            </w:r>
          </w:p>
          <w:p w14:paraId="65F9BE55" w14:textId="54D6BAF2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Pediatrics</w:t>
            </w:r>
          </w:p>
          <w:p w14:paraId="3907B332" w14:textId="3366CC30" w:rsidR="002E1C87" w:rsidRPr="002E1C87" w:rsidRDefault="00EB446F" w:rsidP="002E1C87">
            <w:pPr>
              <w:rPr>
                <w:rFonts w:eastAsia="DengXian"/>
              </w:rPr>
            </w:pPr>
            <w:r>
              <w:rPr>
                <w:rFonts w:eastAsia="DengXian"/>
              </w:rPr>
              <w:t>Adolescent medicine</w:t>
            </w:r>
          </w:p>
          <w:p w14:paraId="777269B7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Child special healthcare needs</w:t>
            </w:r>
          </w:p>
          <w:p w14:paraId="7B4E888A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Chronic physical health conditions</w:t>
            </w:r>
          </w:p>
          <w:p w14:paraId="0ED9081A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Chronic pain</w:t>
            </w:r>
          </w:p>
          <w:p w14:paraId="37188B90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Diabetes</w:t>
            </w:r>
          </w:p>
          <w:p w14:paraId="43AEDD0B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Asthma</w:t>
            </w:r>
          </w:p>
          <w:p w14:paraId="2662BEA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Arthritis</w:t>
            </w:r>
          </w:p>
          <w:p w14:paraId="35389D01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Cancer</w:t>
            </w:r>
          </w:p>
          <w:p w14:paraId="57EBF9C4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Celiac disease</w:t>
            </w:r>
          </w:p>
          <w:p w14:paraId="12D9BC35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Cerebral Palsy</w:t>
            </w:r>
          </w:p>
          <w:p w14:paraId="4615F53A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Congenital heart defects</w:t>
            </w:r>
          </w:p>
          <w:p w14:paraId="536D7FD8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Cystic fibrosis</w:t>
            </w:r>
          </w:p>
          <w:p w14:paraId="2ACE7024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Epilepsy</w:t>
            </w:r>
          </w:p>
          <w:p w14:paraId="4CB0D36B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Seizures</w:t>
            </w:r>
          </w:p>
          <w:p w14:paraId="36AB8E82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HIV</w:t>
            </w:r>
          </w:p>
          <w:p w14:paraId="6E86D482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Acquired Immunodeficiency </w:t>
            </w:r>
          </w:p>
          <w:p w14:paraId="459383C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Syndrome </w:t>
            </w:r>
          </w:p>
          <w:p w14:paraId="47332935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IBD</w:t>
            </w:r>
          </w:p>
          <w:p w14:paraId="10C0ADC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Crohn disease</w:t>
            </w:r>
          </w:p>
          <w:p w14:paraId="4AD73E6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Migraines</w:t>
            </w:r>
          </w:p>
          <w:p w14:paraId="3E81B51C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Muscular dystrophy</w:t>
            </w:r>
          </w:p>
          <w:p w14:paraId="110DB5C9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Neoplasms</w:t>
            </w:r>
          </w:p>
          <w:p w14:paraId="5603A5DA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Anemia</w:t>
            </w:r>
          </w:p>
          <w:p w14:paraId="64FE811F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Spinal dysraphism</w:t>
            </w:r>
          </w:p>
          <w:p w14:paraId="12AC75CE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Sickle cell</w:t>
            </w:r>
          </w:p>
          <w:p w14:paraId="7D3016C1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Spina bifida</w:t>
            </w:r>
          </w:p>
          <w:p w14:paraId="38E5EFC9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Tumour</w:t>
            </w:r>
          </w:p>
          <w:p w14:paraId="682CCDA8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Transplants</w:t>
            </w:r>
          </w:p>
          <w:p w14:paraId="19DA857E" w14:textId="0FBE32CE" w:rsidR="002E1C87" w:rsidRPr="002E1C87" w:rsidRDefault="00EB446F" w:rsidP="002E1C87">
            <w:pPr>
              <w:rPr>
                <w:rFonts w:eastAsia="DengXian"/>
              </w:rPr>
            </w:pPr>
            <w:r>
              <w:rPr>
                <w:rFonts w:eastAsia="DengXian"/>
              </w:rPr>
              <w:t>Mental disorders</w:t>
            </w:r>
            <w:r w:rsidR="002E1C87" w:rsidRPr="002E1C87">
              <w:rPr>
                <w:rFonts w:eastAsia="DengXian"/>
              </w:rPr>
              <w:t xml:space="preserve"> [F03, all disorders listed under this MeSH term]</w:t>
            </w:r>
          </w:p>
          <w:p w14:paraId="6F3FF5FB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Mental health*</w:t>
            </w:r>
          </w:p>
          <w:p w14:paraId="03CC9BC4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ADHD</w:t>
            </w:r>
          </w:p>
          <w:p w14:paraId="5B807229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Anxiety disorders</w:t>
            </w:r>
          </w:p>
          <w:p w14:paraId="69A8856E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Anorexia</w:t>
            </w:r>
          </w:p>
          <w:p w14:paraId="0113B471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Bulimia Nervosa</w:t>
            </w:r>
          </w:p>
          <w:p w14:paraId="6BFE009B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Depression</w:t>
            </w:r>
          </w:p>
          <w:p w14:paraId="0A6A24F0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Psychotic disorders</w:t>
            </w:r>
          </w:p>
          <w:p w14:paraId="2517B620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Childhood schizophrenia</w:t>
            </w:r>
          </w:p>
          <w:p w14:paraId="19B2A02D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Mood disorders</w:t>
            </w:r>
          </w:p>
          <w:p w14:paraId="74B79AD0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lastRenderedPageBreak/>
              <w:t xml:space="preserve">       Learning disorders</w:t>
            </w:r>
          </w:p>
          <w:p w14:paraId="42BB0DCE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Intellectual disability</w:t>
            </w:r>
          </w:p>
          <w:p w14:paraId="1D0D7593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Conduct disorder</w:t>
            </w:r>
          </w:p>
          <w:p w14:paraId="286444CC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Neurocognitive disorders</w:t>
            </w:r>
          </w:p>
          <w:p w14:paraId="29B0090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Sleep wake disorders</w:t>
            </w:r>
          </w:p>
          <w:p w14:paraId="6156E685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Insomnia</w:t>
            </w:r>
          </w:p>
          <w:p w14:paraId="5DD6771F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Sexual dysfunctions,</w:t>
            </w:r>
          </w:p>
          <w:p w14:paraId="07A4D54E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psychological</w:t>
            </w:r>
          </w:p>
          <w:p w14:paraId="5997BA2C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Substance-related disorders</w:t>
            </w:r>
          </w:p>
          <w:p w14:paraId="2CCE039A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Drug abuse</w:t>
            </w:r>
          </w:p>
          <w:p w14:paraId="766CE7B6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Addiction</w:t>
            </w:r>
          </w:p>
          <w:p w14:paraId="4B0216DF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Disruptive behaviour disorders</w:t>
            </w:r>
          </w:p>
          <w:p w14:paraId="2A343644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Trauma and stressor-related    </w:t>
            </w:r>
          </w:p>
          <w:p w14:paraId="30128C98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disorders</w:t>
            </w:r>
          </w:p>
          <w:p w14:paraId="52A87E68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Chronic pain</w:t>
            </w:r>
          </w:p>
          <w:p w14:paraId="250637CC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Alcohol-related disorders</w:t>
            </w:r>
          </w:p>
          <w:p w14:paraId="7A9742AE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       Pain management</w:t>
            </w:r>
          </w:p>
          <w:p w14:paraId="17E6088C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Community mental health services</w:t>
            </w:r>
          </w:p>
          <w:p w14:paraId="6EE295BC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 xml:space="preserve">Specialty pediatric care      </w:t>
            </w:r>
          </w:p>
          <w:p w14:paraId="059733F4" w14:textId="77777777" w:rsidR="002E1C87" w:rsidRPr="002E1C87" w:rsidRDefault="002E1C87" w:rsidP="002E1C87">
            <w:pPr>
              <w:rPr>
                <w:rFonts w:eastAsia="DengXian"/>
              </w:rPr>
            </w:pPr>
            <w:r w:rsidRPr="002E1C87">
              <w:rPr>
                <w:rFonts w:eastAsia="DengXian"/>
              </w:rPr>
              <w:t>Psychiatry</w:t>
            </w:r>
          </w:p>
        </w:tc>
      </w:tr>
    </w:tbl>
    <w:p w14:paraId="26C62A9C" w14:textId="77777777" w:rsidR="000D53CF" w:rsidRDefault="000D53CF" w:rsidP="000D53CF"/>
    <w:p w14:paraId="68379A21" w14:textId="3C6C6E09" w:rsidR="000D53CF" w:rsidRPr="000D53CF" w:rsidRDefault="000D53CF" w:rsidP="000D53CF">
      <w:pPr>
        <w:rPr>
          <w:b/>
          <w:bCs/>
        </w:rPr>
      </w:pPr>
      <w:r w:rsidRPr="000D53CF">
        <w:rPr>
          <w:b/>
          <w:bCs/>
        </w:rPr>
        <w:t>Example of Search String for PSYCH INFO Database</w:t>
      </w:r>
    </w:p>
    <w:p w14:paraId="3820C446" w14:textId="77777777" w:rsidR="000D53CF" w:rsidRPr="00EF22C0" w:rsidRDefault="000D53CF" w:rsidP="000D53CF"/>
    <w:p w14:paraId="5C16749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. primary health care/</w:t>
      </w:r>
    </w:p>
    <w:p w14:paraId="6482AEE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47D822F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. general practitioners/ or family medicine/ or family physicians/</w:t>
      </w:r>
    </w:p>
    <w:p w14:paraId="5DF7EE82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B85DC3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3. (primary care or primary health or family medicine or primary healthcare or general </w:t>
      </w:r>
      <w:proofErr w:type="spellStart"/>
      <w:r w:rsidRPr="00EF22C0">
        <w:rPr>
          <w:color w:val="222222"/>
        </w:rPr>
        <w:t>practi</w:t>
      </w:r>
      <w:proofErr w:type="spellEnd"/>
      <w:r w:rsidRPr="00EF22C0">
        <w:rPr>
          <w:color w:val="222222"/>
        </w:rPr>
        <w:t>* or family practice* or family physician* or family doctor* or general practice physician*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295E5F3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478432F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4. (primary care or primary health or family medicine or primary healthcare or general </w:t>
      </w:r>
      <w:proofErr w:type="spellStart"/>
      <w:r w:rsidRPr="00EF22C0">
        <w:rPr>
          <w:color w:val="222222"/>
        </w:rPr>
        <w:t>practi</w:t>
      </w:r>
      <w:proofErr w:type="spellEnd"/>
      <w:r w:rsidRPr="00EF22C0">
        <w:rPr>
          <w:color w:val="222222"/>
        </w:rPr>
        <w:t>* or family practice* or family physician* or family doctor* or general practice physician*</w:t>
      </w:r>
      <w:proofErr w:type="gramStart"/>
      <w:r w:rsidRPr="00EF22C0">
        <w:rPr>
          <w:color w:val="222222"/>
        </w:rPr>
        <w:t>).ab.</w:t>
      </w:r>
      <w:proofErr w:type="gramEnd"/>
      <w:r w:rsidRPr="00EF22C0">
        <w:rPr>
          <w:color w:val="222222"/>
        </w:rPr>
        <w:t xml:space="preserve">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34B6395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DC39614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. or/1-4</w:t>
      </w:r>
    </w:p>
    <w:p w14:paraId="63614951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646904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. exp chronic illness/ or exp chronic stress/ or exp "chronicity (disorders)"/ or exp mental disorders/ or exp physical disorders/</w:t>
      </w:r>
    </w:p>
    <w:p w14:paraId="7C19C43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38861D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7. exp pediatrics/</w:t>
      </w:r>
    </w:p>
    <w:p w14:paraId="221D7CD9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04B563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8. adolescent health/ or adolescent behavior/</w:t>
      </w:r>
    </w:p>
    <w:p w14:paraId="45375D76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78095DC4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9. behavioral medicine/</w:t>
      </w:r>
    </w:p>
    <w:p w14:paraId="1A5F299B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FCBED75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0. exp psychology/</w:t>
      </w:r>
    </w:p>
    <w:p w14:paraId="5D618CA6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25DB2C5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1. exp psychiatry/</w:t>
      </w:r>
    </w:p>
    <w:p w14:paraId="5F9FE9B6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4D5C32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2. (</w:t>
      </w:r>
      <w:proofErr w:type="spellStart"/>
      <w:proofErr w:type="gramStart"/>
      <w:r w:rsidRPr="00EF22C0">
        <w:rPr>
          <w:color w:val="222222"/>
        </w:rPr>
        <w:t>p?ediatric</w:t>
      </w:r>
      <w:proofErr w:type="spellEnd"/>
      <w:proofErr w:type="gramEnd"/>
      <w:r w:rsidRPr="00EF22C0">
        <w:rPr>
          <w:color w:val="222222"/>
        </w:rPr>
        <w:t xml:space="preserve">* or adolescent medicine or adolescent health or </w:t>
      </w:r>
      <w:proofErr w:type="spellStart"/>
      <w:r w:rsidRPr="00EF22C0">
        <w:rPr>
          <w:color w:val="222222"/>
        </w:rPr>
        <w:t>behavio?ral</w:t>
      </w:r>
      <w:proofErr w:type="spellEnd"/>
      <w:r w:rsidRPr="00EF22C0">
        <w:rPr>
          <w:color w:val="222222"/>
        </w:rPr>
        <w:t xml:space="preserve"> medicine or psychology* or psychiatry* or social medicine or community medicine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67ACD6C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CB89D2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3. (</w:t>
      </w:r>
      <w:proofErr w:type="spellStart"/>
      <w:r w:rsidRPr="00EF22C0">
        <w:rPr>
          <w:color w:val="222222"/>
        </w:rPr>
        <w:t>p?ediatric</w:t>
      </w:r>
      <w:proofErr w:type="spellEnd"/>
      <w:r w:rsidRPr="00EF22C0">
        <w:rPr>
          <w:color w:val="222222"/>
        </w:rPr>
        <w:t xml:space="preserve">* or adolescent medicine or adolescent health or </w:t>
      </w:r>
      <w:proofErr w:type="spellStart"/>
      <w:r w:rsidRPr="00EF22C0">
        <w:rPr>
          <w:color w:val="222222"/>
        </w:rPr>
        <w:t>behavio?ral</w:t>
      </w:r>
      <w:proofErr w:type="spellEnd"/>
      <w:r w:rsidRPr="00EF22C0">
        <w:rPr>
          <w:color w:val="222222"/>
        </w:rPr>
        <w:t xml:space="preserve"> medicine or psychology* or psychiatry* or social medicine or community medicine</w:t>
      </w:r>
      <w:proofErr w:type="gramStart"/>
      <w:r w:rsidRPr="00EF22C0">
        <w:rPr>
          <w:color w:val="222222"/>
        </w:rPr>
        <w:t>).ab.</w:t>
      </w:r>
      <w:proofErr w:type="gramEnd"/>
      <w:r w:rsidRPr="00EF22C0">
        <w:rPr>
          <w:color w:val="222222"/>
        </w:rPr>
        <w:t xml:space="preserve">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0171F3F5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BA8AB3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4. exp organ transplantation/</w:t>
      </w:r>
    </w:p>
    <w:p w14:paraId="60BC183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AFA022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5. chronic pain/</w:t>
      </w:r>
    </w:p>
    <w:p w14:paraId="5430B62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BC8F445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6. exp diabetes mellitus/</w:t>
      </w:r>
    </w:p>
    <w:p w14:paraId="174FEFCF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70AF8BA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7. exp arthritis/</w:t>
      </w:r>
    </w:p>
    <w:p w14:paraId="198E3D86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0DAF0D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8. asthma/</w:t>
      </w:r>
    </w:p>
    <w:p w14:paraId="6A56DDB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184C5B9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19. celiac disease/</w:t>
      </w:r>
    </w:p>
    <w:p w14:paraId="7DA1FC0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A4EB71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0. cerebral palsy/</w:t>
      </w:r>
    </w:p>
    <w:p w14:paraId="48D2D4A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5B36038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1. exp Heart Disorders/ and exp Congenital Disorders/</w:t>
      </w:r>
    </w:p>
    <w:p w14:paraId="42335174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5C8941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2. cystic fibrosis/</w:t>
      </w:r>
    </w:p>
    <w:p w14:paraId="3AE57AF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0AA2175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3. exp epilepsy/</w:t>
      </w:r>
    </w:p>
    <w:p w14:paraId="69D237E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0B888AB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4. exp seizures/</w:t>
      </w:r>
    </w:p>
    <w:p w14:paraId="025FCE7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0810DA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5. hemophilia/</w:t>
      </w:r>
    </w:p>
    <w:p w14:paraId="61F6097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6D577B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26. exp </w:t>
      </w:r>
      <w:proofErr w:type="spellStart"/>
      <w:r w:rsidRPr="00EF22C0">
        <w:rPr>
          <w:color w:val="222222"/>
        </w:rPr>
        <w:t>hiv</w:t>
      </w:r>
      <w:proofErr w:type="spellEnd"/>
      <w:r w:rsidRPr="00EF22C0">
        <w:rPr>
          <w:color w:val="222222"/>
        </w:rPr>
        <w:t>/</w:t>
      </w:r>
    </w:p>
    <w:p w14:paraId="365D7EE5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BD9D682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7. irritable bowel syndrome/</w:t>
      </w:r>
    </w:p>
    <w:p w14:paraId="2F06FF5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A7F46D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8. exp gastrointestinal disorders/</w:t>
      </w:r>
    </w:p>
    <w:p w14:paraId="3FCE48F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7D27D9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29. migraine headache/</w:t>
      </w:r>
    </w:p>
    <w:p w14:paraId="11297489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7E685B5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0. muscular dystrophy/</w:t>
      </w:r>
    </w:p>
    <w:p w14:paraId="04854C4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8CC562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1. exp neoplasms/</w:t>
      </w:r>
    </w:p>
    <w:p w14:paraId="2212C50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51D7EB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2. anemia/</w:t>
      </w:r>
    </w:p>
    <w:p w14:paraId="17936F9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E2D2C1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3. exp Spina Bifida/</w:t>
      </w:r>
    </w:p>
    <w:p w14:paraId="7601D462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F3DA5D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34. (chronic disease* or chronic illness* or transplant* or chronic pain or juvenile arthritis or </w:t>
      </w:r>
      <w:proofErr w:type="spellStart"/>
      <w:r w:rsidRPr="00EF22C0">
        <w:rPr>
          <w:color w:val="222222"/>
        </w:rPr>
        <w:t>arthri</w:t>
      </w:r>
      <w:proofErr w:type="spellEnd"/>
      <w:r w:rsidRPr="00EF22C0">
        <w:rPr>
          <w:color w:val="222222"/>
        </w:rPr>
        <w:t xml:space="preserve">* or asthma or celiac* or cerebral palsy or congenital heart* or cystic fibrosis or </w:t>
      </w:r>
      <w:proofErr w:type="spellStart"/>
      <w:r w:rsidRPr="00EF22C0">
        <w:rPr>
          <w:color w:val="222222"/>
        </w:rPr>
        <w:t>diabete</w:t>
      </w:r>
      <w:proofErr w:type="spellEnd"/>
      <w:r w:rsidRPr="00EF22C0">
        <w:rPr>
          <w:color w:val="222222"/>
        </w:rPr>
        <w:t xml:space="preserve">* or </w:t>
      </w:r>
      <w:proofErr w:type="spellStart"/>
      <w:r w:rsidRPr="00EF22C0">
        <w:rPr>
          <w:color w:val="222222"/>
        </w:rPr>
        <w:t>epileps</w:t>
      </w:r>
      <w:proofErr w:type="spellEnd"/>
      <w:r w:rsidRPr="00EF22C0">
        <w:rPr>
          <w:color w:val="222222"/>
        </w:rPr>
        <w:t xml:space="preserve">* or seizure or hemophilia* or human immunodeficiency virus* or HIV* or AIDS* or inflammatory </w:t>
      </w:r>
      <w:proofErr w:type="spellStart"/>
      <w:r w:rsidRPr="00EF22C0">
        <w:rPr>
          <w:color w:val="222222"/>
        </w:rPr>
        <w:t>bowl</w:t>
      </w:r>
      <w:proofErr w:type="spellEnd"/>
      <w:r w:rsidRPr="00EF22C0">
        <w:rPr>
          <w:color w:val="222222"/>
        </w:rPr>
        <w:t xml:space="preserve"> disease* or IBD* or </w:t>
      </w:r>
      <w:proofErr w:type="spellStart"/>
      <w:r w:rsidRPr="00EF22C0">
        <w:rPr>
          <w:color w:val="222222"/>
        </w:rPr>
        <w:t>crohn</w:t>
      </w:r>
      <w:proofErr w:type="spellEnd"/>
      <w:r w:rsidRPr="00EF22C0">
        <w:rPr>
          <w:color w:val="222222"/>
        </w:rPr>
        <w:t xml:space="preserve">* or ulcerative colitis or migraine* or muscular </w:t>
      </w:r>
      <w:proofErr w:type="spellStart"/>
      <w:r w:rsidRPr="00EF22C0">
        <w:rPr>
          <w:color w:val="222222"/>
        </w:rPr>
        <w:t>dystroph</w:t>
      </w:r>
      <w:proofErr w:type="spellEnd"/>
      <w:r w:rsidRPr="00EF22C0">
        <w:rPr>
          <w:color w:val="222222"/>
        </w:rPr>
        <w:t>* or neoplasm* or cancer* or tumour* or anemia or sickle cell or spinal bifida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3B110FA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891BFD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35. (chronic disease* or chronic illness* or transplant* or chronic pain or juvenile arthritis or </w:t>
      </w:r>
      <w:proofErr w:type="spellStart"/>
      <w:r w:rsidRPr="00EF22C0">
        <w:rPr>
          <w:color w:val="222222"/>
        </w:rPr>
        <w:t>arthri</w:t>
      </w:r>
      <w:proofErr w:type="spellEnd"/>
      <w:r w:rsidRPr="00EF22C0">
        <w:rPr>
          <w:color w:val="222222"/>
        </w:rPr>
        <w:t xml:space="preserve">* or asthma or celiac* or cerebral palsy or congenital heart* or cystic fibrosis or </w:t>
      </w:r>
      <w:proofErr w:type="spellStart"/>
      <w:r w:rsidRPr="00EF22C0">
        <w:rPr>
          <w:color w:val="222222"/>
        </w:rPr>
        <w:t>diabete</w:t>
      </w:r>
      <w:proofErr w:type="spellEnd"/>
      <w:r w:rsidRPr="00EF22C0">
        <w:rPr>
          <w:color w:val="222222"/>
        </w:rPr>
        <w:t xml:space="preserve">* or </w:t>
      </w:r>
      <w:proofErr w:type="spellStart"/>
      <w:r w:rsidRPr="00EF22C0">
        <w:rPr>
          <w:color w:val="222222"/>
        </w:rPr>
        <w:t>epileps</w:t>
      </w:r>
      <w:proofErr w:type="spellEnd"/>
      <w:r w:rsidRPr="00EF22C0">
        <w:rPr>
          <w:color w:val="222222"/>
        </w:rPr>
        <w:t xml:space="preserve">* or seizure or hemophilia* or human immunodeficiency virus* or HIV* or AIDS* or inflammatory </w:t>
      </w:r>
      <w:proofErr w:type="spellStart"/>
      <w:r w:rsidRPr="00EF22C0">
        <w:rPr>
          <w:color w:val="222222"/>
        </w:rPr>
        <w:t>bowl</w:t>
      </w:r>
      <w:proofErr w:type="spellEnd"/>
      <w:r w:rsidRPr="00EF22C0">
        <w:rPr>
          <w:color w:val="222222"/>
        </w:rPr>
        <w:t xml:space="preserve"> disease* or IBD* or </w:t>
      </w:r>
      <w:proofErr w:type="spellStart"/>
      <w:r w:rsidRPr="00EF22C0">
        <w:rPr>
          <w:color w:val="222222"/>
        </w:rPr>
        <w:t>crohn</w:t>
      </w:r>
      <w:proofErr w:type="spellEnd"/>
      <w:r w:rsidRPr="00EF22C0">
        <w:rPr>
          <w:color w:val="222222"/>
        </w:rPr>
        <w:t xml:space="preserve">* or ulcerative colitis or migraine* or muscular </w:t>
      </w:r>
      <w:proofErr w:type="spellStart"/>
      <w:r w:rsidRPr="00EF22C0">
        <w:rPr>
          <w:color w:val="222222"/>
        </w:rPr>
        <w:t>dystroph</w:t>
      </w:r>
      <w:proofErr w:type="spellEnd"/>
      <w:r w:rsidRPr="00EF22C0">
        <w:rPr>
          <w:color w:val="222222"/>
        </w:rPr>
        <w:t>* or neoplasm* or cancer* or tumour* or anemia or sickle cell or spinal bifida</w:t>
      </w:r>
      <w:proofErr w:type="gramStart"/>
      <w:r w:rsidRPr="00EF22C0">
        <w:rPr>
          <w:color w:val="222222"/>
        </w:rPr>
        <w:t>).ab.</w:t>
      </w:r>
      <w:proofErr w:type="gramEnd"/>
      <w:r w:rsidRPr="00EF22C0">
        <w:rPr>
          <w:color w:val="222222"/>
        </w:rPr>
        <w:t xml:space="preserve">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2A78D2CD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783BD172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6. exp Disorders/</w:t>
      </w:r>
    </w:p>
    <w:p w14:paraId="29DEED7D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8499D9D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7. exp mental disorders/</w:t>
      </w:r>
    </w:p>
    <w:p w14:paraId="6B307BA1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E03C966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8. Conduct Disorder/</w:t>
      </w:r>
    </w:p>
    <w:p w14:paraId="325215E9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21F6CE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39. exp "Depression (Emotion)"/</w:t>
      </w:r>
    </w:p>
    <w:p w14:paraId="5AA1AAE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726BA6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40. exp Pain Management/ or exp Pain/</w:t>
      </w:r>
    </w:p>
    <w:p w14:paraId="73CA1B1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B7E567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41. exp sexual function disturbances/</w:t>
      </w:r>
    </w:p>
    <w:p w14:paraId="28C7D8B1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5D0C064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42. (pain management or psychological sexual dysfunctions or dyspareunia or erectile dysfunction or gender dysphoria or premature ejaculation or sexual disorder* or gender disorder* or vaginismus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047177C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00BB5CD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43. (pain management or psychological sexual dysfunctions or dyspareunia or erectile dysfunction or gender dysphoria or premature ejaculation or sexual disorder* or gender disorder* or vaginismus</w:t>
      </w:r>
      <w:proofErr w:type="gramStart"/>
      <w:r w:rsidRPr="00EF22C0">
        <w:rPr>
          <w:color w:val="222222"/>
        </w:rPr>
        <w:t>).ab.</w:t>
      </w:r>
      <w:proofErr w:type="gramEnd"/>
      <w:r w:rsidRPr="00EF22C0">
        <w:rPr>
          <w:color w:val="222222"/>
        </w:rPr>
        <w:t xml:space="preserve">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2C4A440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820901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44. (mental disorder* or mental illness* or </w:t>
      </w:r>
      <w:proofErr w:type="spellStart"/>
      <w:r w:rsidRPr="00EF22C0">
        <w:rPr>
          <w:color w:val="222222"/>
        </w:rPr>
        <w:t>anxi</w:t>
      </w:r>
      <w:proofErr w:type="spellEnd"/>
      <w:r w:rsidRPr="00EF22C0">
        <w:rPr>
          <w:color w:val="222222"/>
        </w:rPr>
        <w:t xml:space="preserve">* or panic* or depress* or anorexia or bulimia or </w:t>
      </w:r>
      <w:proofErr w:type="spellStart"/>
      <w:r w:rsidRPr="00EF22C0">
        <w:rPr>
          <w:color w:val="222222"/>
        </w:rPr>
        <w:t>autis</w:t>
      </w:r>
      <w:proofErr w:type="spellEnd"/>
      <w:r w:rsidRPr="00EF22C0">
        <w:rPr>
          <w:color w:val="222222"/>
        </w:rPr>
        <w:t xml:space="preserve">* or mood disorder* or attention deficit or </w:t>
      </w:r>
      <w:proofErr w:type="spellStart"/>
      <w:r w:rsidRPr="00EF22C0">
        <w:rPr>
          <w:color w:val="222222"/>
        </w:rPr>
        <w:t>hyperactiv</w:t>
      </w:r>
      <w:proofErr w:type="spellEnd"/>
      <w:r w:rsidRPr="00EF22C0">
        <w:rPr>
          <w:color w:val="222222"/>
        </w:rPr>
        <w:t xml:space="preserve">* or ADHD or learning disorder* or intellectual disability* or disruptive mood or dysregulation disorder* or disruptive </w:t>
      </w:r>
      <w:proofErr w:type="spellStart"/>
      <w:proofErr w:type="gramStart"/>
      <w:r w:rsidRPr="00EF22C0">
        <w:rPr>
          <w:color w:val="222222"/>
        </w:rPr>
        <w:t>behavio?r</w:t>
      </w:r>
      <w:proofErr w:type="spellEnd"/>
      <w:proofErr w:type="gramEnd"/>
      <w:r w:rsidRPr="00EF22C0">
        <w:rPr>
          <w:color w:val="222222"/>
        </w:rPr>
        <w:t xml:space="preserve"> or psycho* or schizophrenia or mental retardation or trauma or aggression or conduct or </w:t>
      </w:r>
      <w:proofErr w:type="spellStart"/>
      <w:r w:rsidRPr="00EF22C0">
        <w:rPr>
          <w:color w:val="222222"/>
        </w:rPr>
        <w:t>externali</w:t>
      </w:r>
      <w:proofErr w:type="spellEnd"/>
      <w:r w:rsidRPr="00EF22C0">
        <w:rPr>
          <w:color w:val="222222"/>
        </w:rPr>
        <w:t xml:space="preserve">* or </w:t>
      </w:r>
      <w:proofErr w:type="spellStart"/>
      <w:r w:rsidRPr="00EF22C0">
        <w:rPr>
          <w:color w:val="222222"/>
        </w:rPr>
        <w:t>internali</w:t>
      </w:r>
      <w:proofErr w:type="spellEnd"/>
      <w:r w:rsidRPr="00EF22C0">
        <w:rPr>
          <w:color w:val="222222"/>
        </w:rPr>
        <w:t>* or medical home*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5445A4FD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0ED772CD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45. (mental disorder* or mental illness* or </w:t>
      </w:r>
      <w:proofErr w:type="spellStart"/>
      <w:r w:rsidRPr="00EF22C0">
        <w:rPr>
          <w:color w:val="222222"/>
        </w:rPr>
        <w:t>anxi</w:t>
      </w:r>
      <w:proofErr w:type="spellEnd"/>
      <w:r w:rsidRPr="00EF22C0">
        <w:rPr>
          <w:color w:val="222222"/>
        </w:rPr>
        <w:t xml:space="preserve">* or panic* or depress* or anorexia or bulimia or </w:t>
      </w:r>
      <w:proofErr w:type="spellStart"/>
      <w:r w:rsidRPr="00EF22C0">
        <w:rPr>
          <w:color w:val="222222"/>
        </w:rPr>
        <w:t>autis</w:t>
      </w:r>
      <w:proofErr w:type="spellEnd"/>
      <w:r w:rsidRPr="00EF22C0">
        <w:rPr>
          <w:color w:val="222222"/>
        </w:rPr>
        <w:t xml:space="preserve">* or mood disorder* or attention deficit or </w:t>
      </w:r>
      <w:proofErr w:type="spellStart"/>
      <w:r w:rsidRPr="00EF22C0">
        <w:rPr>
          <w:color w:val="222222"/>
        </w:rPr>
        <w:t>hyperactiv</w:t>
      </w:r>
      <w:proofErr w:type="spellEnd"/>
      <w:r w:rsidRPr="00EF22C0">
        <w:rPr>
          <w:color w:val="222222"/>
        </w:rPr>
        <w:t xml:space="preserve">* or ADHD or learning disorder* or intellectual disability* or disruptive mood or dysregulation disorder* or disruptive </w:t>
      </w:r>
      <w:proofErr w:type="spellStart"/>
      <w:r w:rsidRPr="00EF22C0">
        <w:rPr>
          <w:color w:val="222222"/>
        </w:rPr>
        <w:t>behavio?r</w:t>
      </w:r>
      <w:proofErr w:type="spellEnd"/>
      <w:r w:rsidRPr="00EF22C0">
        <w:rPr>
          <w:color w:val="222222"/>
        </w:rPr>
        <w:t xml:space="preserve"> or </w:t>
      </w:r>
      <w:r w:rsidRPr="00EF22C0">
        <w:rPr>
          <w:color w:val="222222"/>
        </w:rPr>
        <w:lastRenderedPageBreak/>
        <w:t xml:space="preserve">psycho* or schizophrenia or mental retardation or trauma or aggression or conduct or </w:t>
      </w:r>
      <w:proofErr w:type="spellStart"/>
      <w:r w:rsidRPr="00EF22C0">
        <w:rPr>
          <w:color w:val="222222"/>
        </w:rPr>
        <w:t>externali</w:t>
      </w:r>
      <w:proofErr w:type="spellEnd"/>
      <w:r w:rsidRPr="00EF22C0">
        <w:rPr>
          <w:color w:val="222222"/>
        </w:rPr>
        <w:t xml:space="preserve">* or </w:t>
      </w:r>
      <w:proofErr w:type="spellStart"/>
      <w:r w:rsidRPr="00EF22C0">
        <w:rPr>
          <w:color w:val="222222"/>
        </w:rPr>
        <w:t>internali</w:t>
      </w:r>
      <w:proofErr w:type="spellEnd"/>
      <w:r w:rsidRPr="00EF22C0">
        <w:rPr>
          <w:color w:val="222222"/>
        </w:rPr>
        <w:t>* or medical home*</w:t>
      </w:r>
      <w:proofErr w:type="gramStart"/>
      <w:r w:rsidRPr="00EF22C0">
        <w:rPr>
          <w:color w:val="222222"/>
        </w:rPr>
        <w:t>).ab.</w:t>
      </w:r>
      <w:proofErr w:type="gramEnd"/>
      <w:r w:rsidRPr="00EF22C0">
        <w:rPr>
          <w:color w:val="222222"/>
        </w:rPr>
        <w:t xml:space="preserve">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7A5BE3BB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23C852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46. (substance-related disorder* or alcohol-related disorder* or alcohol-induced disorder* or alcohol amnestic disorder* or alcoholic </w:t>
      </w:r>
      <w:proofErr w:type="spellStart"/>
      <w:r w:rsidRPr="00EF22C0">
        <w:rPr>
          <w:color w:val="222222"/>
        </w:rPr>
        <w:t>korsakoff</w:t>
      </w:r>
      <w:proofErr w:type="spellEnd"/>
      <w:r w:rsidRPr="00EF22C0">
        <w:rPr>
          <w:color w:val="222222"/>
        </w:rPr>
        <w:t xml:space="preserve"> syndrome* or alcoholic neuropathy or alcoholic cardiomyopathy or fetal alcohol spectrum disorder* or alcoholic liver disease* or alcoholic fatty liver or alcoholic hepatitis or alcoholic liver cirrhosis or alcoholic pancreatitis or alcoholic psychoses or alcoholic intoxication or alcoholism or binge drinking or </w:t>
      </w:r>
      <w:proofErr w:type="spellStart"/>
      <w:r w:rsidRPr="00EF22C0">
        <w:rPr>
          <w:color w:val="222222"/>
        </w:rPr>
        <w:t>wernicke</w:t>
      </w:r>
      <w:proofErr w:type="spellEnd"/>
      <w:r w:rsidRPr="00EF22C0">
        <w:rPr>
          <w:color w:val="222222"/>
        </w:rPr>
        <w:t xml:space="preserve"> encephalopathy or amphetamine-related disorder* or cocaine-related disorder* or drug overdose* or inhalant abuse or marijuana abuse or neonatal abstinence syndrome* or opioid-related disorder* or heroin dependence or morphine dependence or opium dependence or phencyclidine abuse or substance-induced psychoses or substance abuse or substance withdrawal syndrome* or trauma related disorder* or stressor related disorder* or adjustment disorder* or traumatic stress disorders* or battered child syndrome* or combat disorder* or psychological trauma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56CD0BB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346A666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47. (substance-related disorder* or alcohol-related disorder* or alcohol-induced disorder* or alcohol amnestic disorder* or alcoholic </w:t>
      </w:r>
      <w:proofErr w:type="spellStart"/>
      <w:r w:rsidRPr="00EF22C0">
        <w:rPr>
          <w:color w:val="222222"/>
        </w:rPr>
        <w:t>korsakoff</w:t>
      </w:r>
      <w:proofErr w:type="spellEnd"/>
      <w:r w:rsidRPr="00EF22C0">
        <w:rPr>
          <w:color w:val="222222"/>
        </w:rPr>
        <w:t xml:space="preserve"> syndrome* or alcoholic neuropathy or alcoholic cardiomyopathy or fetal alcohol spectrum disorder* or alcoholic liver disease* or alcoholic fatty liver or alcoholic hepatitis or alcoholic liver cirrhosis or alcoholic pancreatitis or alcoholic psychoses or alcoholic intoxication or alcoholism or binge drinking or </w:t>
      </w:r>
      <w:proofErr w:type="spellStart"/>
      <w:r w:rsidRPr="00EF22C0">
        <w:rPr>
          <w:color w:val="222222"/>
        </w:rPr>
        <w:t>wernicke</w:t>
      </w:r>
      <w:proofErr w:type="spellEnd"/>
      <w:r w:rsidRPr="00EF22C0">
        <w:rPr>
          <w:color w:val="222222"/>
        </w:rPr>
        <w:t xml:space="preserve"> encephalopathy or amphetamine-related disorder* or cocaine-related disorder* or drug overdose* or inhalant abuse or marijuana abuse or neonatal abstinence syndrome* or opioid-related disorder* or heroin dependence or morphine dependence or opium dependence or phencyclidine abuse or substance-induced psychoses or substance abuse or substance withdrawal syndrome* or trauma related disorder* or stressor related disorder* or adjustment disorder* or traumatic stress disorders* or battered child syndrome* or combat disorder* or psychological trauma).ab.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186A5EC4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3C23229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48. (neurocognitive disorder* or amnesia or alcoholic </w:t>
      </w:r>
      <w:proofErr w:type="spellStart"/>
      <w:r w:rsidRPr="00EF22C0">
        <w:rPr>
          <w:color w:val="222222"/>
        </w:rPr>
        <w:t>korsakoff</w:t>
      </w:r>
      <w:proofErr w:type="spellEnd"/>
      <w:r w:rsidRPr="00EF22C0">
        <w:rPr>
          <w:color w:val="222222"/>
        </w:rPr>
        <w:t xml:space="preserve"> syndrome* or cognition disorder* or auditory perceptual disorders* or </w:t>
      </w:r>
      <w:proofErr w:type="spellStart"/>
      <w:r w:rsidRPr="00EF22C0">
        <w:rPr>
          <w:color w:val="222222"/>
        </w:rPr>
        <w:t>huntington</w:t>
      </w:r>
      <w:proofErr w:type="spellEnd"/>
      <w:r w:rsidRPr="00EF22C0">
        <w:rPr>
          <w:color w:val="222222"/>
        </w:rPr>
        <w:t xml:space="preserve"> disease* or cognitive dysfunction* or consciousness disorder* or delirium or dementia or </w:t>
      </w:r>
      <w:proofErr w:type="spellStart"/>
      <w:r w:rsidRPr="00EF22C0">
        <w:rPr>
          <w:color w:val="222222"/>
        </w:rPr>
        <w:t>alzheimer</w:t>
      </w:r>
      <w:proofErr w:type="spellEnd"/>
      <w:r w:rsidRPr="00EF22C0">
        <w:rPr>
          <w:color w:val="222222"/>
        </w:rPr>
        <w:t xml:space="preserve"> disease* or primary progressive aphasia or primary progressive </w:t>
      </w:r>
      <w:proofErr w:type="spellStart"/>
      <w:r w:rsidRPr="00EF22C0">
        <w:rPr>
          <w:color w:val="222222"/>
        </w:rPr>
        <w:t>nonfluent</w:t>
      </w:r>
      <w:proofErr w:type="spellEnd"/>
      <w:r w:rsidRPr="00EF22C0">
        <w:rPr>
          <w:color w:val="222222"/>
        </w:rPr>
        <w:t xml:space="preserve"> aphasia or </w:t>
      </w:r>
      <w:proofErr w:type="spellStart"/>
      <w:r w:rsidRPr="00EF22C0">
        <w:rPr>
          <w:color w:val="222222"/>
        </w:rPr>
        <w:t>creutzfeldt-jakob</w:t>
      </w:r>
      <w:proofErr w:type="spellEnd"/>
      <w:r w:rsidRPr="00EF22C0">
        <w:rPr>
          <w:color w:val="222222"/>
        </w:rPr>
        <w:t xml:space="preserve"> syndrome* or diffuse neurofibrillary tangles with calcification or frontotemporal lobar degeneration or "pick disease of the brain" or </w:t>
      </w:r>
      <w:proofErr w:type="spellStart"/>
      <w:r w:rsidRPr="00EF22C0">
        <w:rPr>
          <w:color w:val="222222"/>
        </w:rPr>
        <w:t>kluver-bucy</w:t>
      </w:r>
      <w:proofErr w:type="spellEnd"/>
      <w:r w:rsidRPr="00EF22C0">
        <w:rPr>
          <w:color w:val="222222"/>
        </w:rPr>
        <w:t xml:space="preserve"> syndrome* or </w:t>
      </w:r>
      <w:proofErr w:type="spellStart"/>
      <w:r w:rsidRPr="00EF22C0">
        <w:rPr>
          <w:color w:val="222222"/>
        </w:rPr>
        <w:t>lewy</w:t>
      </w:r>
      <w:proofErr w:type="spellEnd"/>
      <w:r w:rsidRPr="00EF22C0">
        <w:rPr>
          <w:color w:val="222222"/>
        </w:rPr>
        <w:t xml:space="preserve"> body disease* or acquired </w:t>
      </w:r>
      <w:proofErr w:type="spellStart"/>
      <w:r w:rsidRPr="00EF22C0">
        <w:rPr>
          <w:color w:val="222222"/>
        </w:rPr>
        <w:t>dyslexiaor</w:t>
      </w:r>
      <w:proofErr w:type="spellEnd"/>
      <w:r w:rsidRPr="00EF22C0">
        <w:rPr>
          <w:color w:val="222222"/>
        </w:rPr>
        <w:t xml:space="preserve"> or pure alexia or sleep wake disorder* or dyssomnias or sleep deprivation or sleep disorders* or jet lag syndrome* or "disorders of excessive somnolence" or idiopathic hypersomnolence or </w:t>
      </w:r>
      <w:proofErr w:type="spellStart"/>
      <w:r w:rsidRPr="00EF22C0">
        <w:rPr>
          <w:color w:val="222222"/>
        </w:rPr>
        <w:t>kleine</w:t>
      </w:r>
      <w:proofErr w:type="spellEnd"/>
      <w:r w:rsidRPr="00EF22C0">
        <w:rPr>
          <w:color w:val="222222"/>
        </w:rPr>
        <w:t>-levin syndrome* or narcolepsy or cataplexy or nocturnal myoclonus syndrome* or restless legs syndrome* or sleep apnea syndrome* or sleep apnea or obesity hypoventilation syndrome* or "sleep initiation and maintenance disorders" or insomnia or parasomnias or nocturnal paroxysmal dystonia or rem sleep parasomnias or rem sleep behavior disorder* or sleep paralysis or sleep arousal disorder* or night terror* or somnambulism or sleep bruxism or sleep-wake transition disorder*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0C0B282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30F8701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 xml:space="preserve">49. (neurocognitive disorder* or amnesia or alcoholic </w:t>
      </w:r>
      <w:proofErr w:type="spellStart"/>
      <w:r w:rsidRPr="00EF22C0">
        <w:rPr>
          <w:color w:val="222222"/>
        </w:rPr>
        <w:t>korsakoff</w:t>
      </w:r>
      <w:proofErr w:type="spellEnd"/>
      <w:r w:rsidRPr="00EF22C0">
        <w:rPr>
          <w:color w:val="222222"/>
        </w:rPr>
        <w:t xml:space="preserve"> syndrome* or cognition disorder* or auditory perceptual disorders* or </w:t>
      </w:r>
      <w:proofErr w:type="spellStart"/>
      <w:r w:rsidRPr="00EF22C0">
        <w:rPr>
          <w:color w:val="222222"/>
        </w:rPr>
        <w:t>huntington</w:t>
      </w:r>
      <w:proofErr w:type="spellEnd"/>
      <w:r w:rsidRPr="00EF22C0">
        <w:rPr>
          <w:color w:val="222222"/>
        </w:rPr>
        <w:t xml:space="preserve"> disease* or cognitive dysfunction* or </w:t>
      </w:r>
      <w:r w:rsidRPr="00EF22C0">
        <w:rPr>
          <w:color w:val="222222"/>
        </w:rPr>
        <w:lastRenderedPageBreak/>
        <w:t xml:space="preserve">consciousness disorder* or delirium or dementia or </w:t>
      </w:r>
      <w:proofErr w:type="spellStart"/>
      <w:r w:rsidRPr="00EF22C0">
        <w:rPr>
          <w:color w:val="222222"/>
        </w:rPr>
        <w:t>alzheimer</w:t>
      </w:r>
      <w:proofErr w:type="spellEnd"/>
      <w:r w:rsidRPr="00EF22C0">
        <w:rPr>
          <w:color w:val="222222"/>
        </w:rPr>
        <w:t xml:space="preserve"> disease* or primary progressive aphasia or primary progressive </w:t>
      </w:r>
      <w:proofErr w:type="spellStart"/>
      <w:r w:rsidRPr="00EF22C0">
        <w:rPr>
          <w:color w:val="222222"/>
        </w:rPr>
        <w:t>nonfluent</w:t>
      </w:r>
      <w:proofErr w:type="spellEnd"/>
      <w:r w:rsidRPr="00EF22C0">
        <w:rPr>
          <w:color w:val="222222"/>
        </w:rPr>
        <w:t xml:space="preserve"> aphasia or </w:t>
      </w:r>
      <w:proofErr w:type="spellStart"/>
      <w:r w:rsidRPr="00EF22C0">
        <w:rPr>
          <w:color w:val="222222"/>
        </w:rPr>
        <w:t>creutzfeldt-jakob</w:t>
      </w:r>
      <w:proofErr w:type="spellEnd"/>
      <w:r w:rsidRPr="00EF22C0">
        <w:rPr>
          <w:color w:val="222222"/>
        </w:rPr>
        <w:t xml:space="preserve"> syndrome* or diffuse neurofibrillary tangles with calcification or frontotemporal lobar degeneration or "pick disease of the brain" or </w:t>
      </w:r>
      <w:proofErr w:type="spellStart"/>
      <w:r w:rsidRPr="00EF22C0">
        <w:rPr>
          <w:color w:val="222222"/>
        </w:rPr>
        <w:t>kluver-bucy</w:t>
      </w:r>
      <w:proofErr w:type="spellEnd"/>
      <w:r w:rsidRPr="00EF22C0">
        <w:rPr>
          <w:color w:val="222222"/>
        </w:rPr>
        <w:t xml:space="preserve"> syndrome* or </w:t>
      </w:r>
      <w:proofErr w:type="spellStart"/>
      <w:r w:rsidRPr="00EF22C0">
        <w:rPr>
          <w:color w:val="222222"/>
        </w:rPr>
        <w:t>lewy</w:t>
      </w:r>
      <w:proofErr w:type="spellEnd"/>
      <w:r w:rsidRPr="00EF22C0">
        <w:rPr>
          <w:color w:val="222222"/>
        </w:rPr>
        <w:t xml:space="preserve"> body disease* or acquired </w:t>
      </w:r>
      <w:proofErr w:type="spellStart"/>
      <w:r w:rsidRPr="00EF22C0">
        <w:rPr>
          <w:color w:val="222222"/>
        </w:rPr>
        <w:t>dyslexiaor</w:t>
      </w:r>
      <w:proofErr w:type="spellEnd"/>
      <w:r w:rsidRPr="00EF22C0">
        <w:rPr>
          <w:color w:val="222222"/>
        </w:rPr>
        <w:t xml:space="preserve"> or pure alexia or sleep wake disorder* or dyssomnias or sleep deprivation or sleep disorders* or jet lag syndrome* or "disorders of excessive somnolence" or idiopathic hypersomnolence or </w:t>
      </w:r>
      <w:proofErr w:type="spellStart"/>
      <w:r w:rsidRPr="00EF22C0">
        <w:rPr>
          <w:color w:val="222222"/>
        </w:rPr>
        <w:t>kleine</w:t>
      </w:r>
      <w:proofErr w:type="spellEnd"/>
      <w:r w:rsidRPr="00EF22C0">
        <w:rPr>
          <w:color w:val="222222"/>
        </w:rPr>
        <w:t>-levin syndrome* or narcolepsy or cataplexy or nocturnal myoclonus syndrome* or restless legs syndrome* or sleep apnea syndrome* or sleep apnea or obesity hypoventilation syndrome* or "sleep initiation and maintenance disorders" or insomnia or parasomnias or nocturnal paroxysmal dystonia or rem sleep parasomnias or rem sleep behavior disorder* or sleep paralysis or sleep arousal disorder* or night terror* or somnambulism or sleep bruxism or sleep-wake transition disorder*).ab.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25BB055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2C965A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0. exp mental health services/ or child guidance clinics/</w:t>
      </w:r>
    </w:p>
    <w:p w14:paraId="534D793B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5E30A3C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1. exp mental health/</w:t>
      </w:r>
    </w:p>
    <w:p w14:paraId="0B08C15F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9EF2171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2. exp Child Guidance/</w:t>
      </w:r>
    </w:p>
    <w:p w14:paraId="15E2D44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9F674A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3. exp counseling/</w:t>
      </w:r>
    </w:p>
    <w:p w14:paraId="3EE6ABE6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25D5FF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4. (mental health service* or mental hygiene service* or mental health or counseling or motivational interview or pastoral care or child guidance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433820B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5B4AC71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5. (mental health service* or mental hygiene service* or mental health or counseling or motivational interview or pastoral care or child guidance</w:t>
      </w:r>
      <w:proofErr w:type="gramStart"/>
      <w:r w:rsidRPr="00EF22C0">
        <w:rPr>
          <w:color w:val="222222"/>
        </w:rPr>
        <w:t>).ab.</w:t>
      </w:r>
      <w:proofErr w:type="gramEnd"/>
      <w:r w:rsidRPr="00EF22C0">
        <w:rPr>
          <w:color w:val="222222"/>
        </w:rPr>
        <w:t xml:space="preserve">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5EC5B92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25D765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6. or/6-55</w:t>
      </w:r>
    </w:p>
    <w:p w14:paraId="3691F200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7FDB049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7. (</w:t>
      </w:r>
      <w:proofErr w:type="spellStart"/>
      <w:r w:rsidRPr="00EF22C0">
        <w:rPr>
          <w:color w:val="222222"/>
        </w:rPr>
        <w:t>adolescen</w:t>
      </w:r>
      <w:proofErr w:type="spellEnd"/>
      <w:r w:rsidRPr="00EF22C0">
        <w:rPr>
          <w:color w:val="222222"/>
        </w:rPr>
        <w:t>* or young adult* or teen* or youth or emerging adult*).</w:t>
      </w:r>
      <w:proofErr w:type="spellStart"/>
      <w:r w:rsidRPr="00EF22C0">
        <w:rPr>
          <w:color w:val="222222"/>
        </w:rPr>
        <w:t>ti</w:t>
      </w:r>
      <w:proofErr w:type="spellEnd"/>
      <w:r w:rsidRPr="00EF22C0">
        <w:rPr>
          <w:color w:val="222222"/>
        </w:rPr>
        <w:t>.</w:t>
      </w:r>
    </w:p>
    <w:p w14:paraId="7A60A28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8481638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8. (</w:t>
      </w:r>
      <w:proofErr w:type="spellStart"/>
      <w:r w:rsidRPr="00EF22C0">
        <w:rPr>
          <w:color w:val="222222"/>
        </w:rPr>
        <w:t>adolescen</w:t>
      </w:r>
      <w:proofErr w:type="spellEnd"/>
      <w:r w:rsidRPr="00EF22C0">
        <w:rPr>
          <w:color w:val="222222"/>
        </w:rPr>
        <w:t>* or young adult* or teen* or youth or emerging adult*</w:t>
      </w:r>
      <w:proofErr w:type="gramStart"/>
      <w:r w:rsidRPr="00EF22C0">
        <w:rPr>
          <w:color w:val="222222"/>
        </w:rPr>
        <w:t>).ab.</w:t>
      </w:r>
      <w:proofErr w:type="gramEnd"/>
      <w:r w:rsidRPr="00EF22C0">
        <w:rPr>
          <w:color w:val="222222"/>
        </w:rPr>
        <w:t xml:space="preserve"> /</w:t>
      </w:r>
      <w:proofErr w:type="spellStart"/>
      <w:r w:rsidRPr="00EF22C0">
        <w:rPr>
          <w:color w:val="222222"/>
        </w:rPr>
        <w:t>freq</w:t>
      </w:r>
      <w:proofErr w:type="spellEnd"/>
      <w:r w:rsidRPr="00EF22C0">
        <w:rPr>
          <w:color w:val="222222"/>
        </w:rPr>
        <w:t>=2</w:t>
      </w:r>
    </w:p>
    <w:p w14:paraId="308941E1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CB11EEB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59. 57 or 58</w:t>
      </w:r>
    </w:p>
    <w:p w14:paraId="51FBF07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944EFE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0. 5 and 56 and 59</w:t>
      </w:r>
    </w:p>
    <w:p w14:paraId="74B54A1C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69E90D6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1. limit 60 to (</w:t>
      </w:r>
      <w:proofErr w:type="spellStart"/>
      <w:r w:rsidRPr="00EF22C0">
        <w:rPr>
          <w:color w:val="222222"/>
        </w:rPr>
        <w:t>english</w:t>
      </w:r>
      <w:proofErr w:type="spellEnd"/>
      <w:r w:rsidRPr="00EF22C0">
        <w:rPr>
          <w:color w:val="222222"/>
        </w:rPr>
        <w:t xml:space="preserve"> language and </w:t>
      </w:r>
      <w:proofErr w:type="spellStart"/>
      <w:r w:rsidRPr="00EF22C0">
        <w:rPr>
          <w:color w:val="222222"/>
        </w:rPr>
        <w:t>yr</w:t>
      </w:r>
      <w:proofErr w:type="spellEnd"/>
      <w:r w:rsidRPr="00EF22C0">
        <w:rPr>
          <w:color w:val="222222"/>
        </w:rPr>
        <w:t>="2004 -Current")</w:t>
      </w:r>
    </w:p>
    <w:p w14:paraId="2CB424B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15F1B429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2. 5 and 56</w:t>
      </w:r>
    </w:p>
    <w:p w14:paraId="74995265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38FAF42A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3. limit 62 to (</w:t>
      </w:r>
      <w:proofErr w:type="spellStart"/>
      <w:r w:rsidRPr="00EF22C0">
        <w:rPr>
          <w:color w:val="222222"/>
        </w:rPr>
        <w:t>english</w:t>
      </w:r>
      <w:proofErr w:type="spellEnd"/>
      <w:r w:rsidRPr="00EF22C0">
        <w:rPr>
          <w:color w:val="222222"/>
        </w:rPr>
        <w:t xml:space="preserve"> language and (200 adolescence or 320 young </w:t>
      </w:r>
      <w:proofErr w:type="gramStart"/>
      <w:r w:rsidRPr="00EF22C0">
        <w:rPr>
          <w:color w:val="222222"/>
        </w:rPr>
        <w:t>adulthood )</w:t>
      </w:r>
      <w:proofErr w:type="gramEnd"/>
      <w:r w:rsidRPr="00EF22C0">
        <w:rPr>
          <w:color w:val="222222"/>
        </w:rPr>
        <w:t xml:space="preserve"> and </w:t>
      </w:r>
      <w:proofErr w:type="spellStart"/>
      <w:r w:rsidRPr="00EF22C0">
        <w:rPr>
          <w:color w:val="222222"/>
        </w:rPr>
        <w:t>yr</w:t>
      </w:r>
      <w:proofErr w:type="spellEnd"/>
      <w:r w:rsidRPr="00EF22C0">
        <w:rPr>
          <w:color w:val="222222"/>
        </w:rPr>
        <w:t>="2004 -Current")</w:t>
      </w:r>
    </w:p>
    <w:p w14:paraId="0E75B252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5446BD11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4. (</w:t>
      </w:r>
      <w:proofErr w:type="spellStart"/>
      <w:r w:rsidRPr="00EF22C0">
        <w:rPr>
          <w:color w:val="222222"/>
        </w:rPr>
        <w:t>adolescen</w:t>
      </w:r>
      <w:proofErr w:type="spellEnd"/>
      <w:r w:rsidRPr="00EF22C0">
        <w:rPr>
          <w:color w:val="222222"/>
        </w:rPr>
        <w:t>* or young adult* or teen* or youth or emerging adult*).</w:t>
      </w:r>
      <w:proofErr w:type="spellStart"/>
      <w:r w:rsidRPr="00EF22C0">
        <w:rPr>
          <w:color w:val="222222"/>
        </w:rPr>
        <w:t>tw</w:t>
      </w:r>
      <w:proofErr w:type="spellEnd"/>
      <w:r w:rsidRPr="00EF22C0">
        <w:rPr>
          <w:color w:val="222222"/>
        </w:rPr>
        <w:t>.</w:t>
      </w:r>
    </w:p>
    <w:p w14:paraId="38D027B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491737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lastRenderedPageBreak/>
        <w:t>65. 5 and 56 and 64</w:t>
      </w:r>
    </w:p>
    <w:p w14:paraId="7B06CAEE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EA40997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6. limit 65 to (</w:t>
      </w:r>
      <w:proofErr w:type="spellStart"/>
      <w:r w:rsidRPr="00EF22C0">
        <w:rPr>
          <w:color w:val="222222"/>
        </w:rPr>
        <w:t>english</w:t>
      </w:r>
      <w:proofErr w:type="spellEnd"/>
      <w:r w:rsidRPr="00EF22C0">
        <w:rPr>
          <w:color w:val="222222"/>
        </w:rPr>
        <w:t xml:space="preserve"> language and </w:t>
      </w:r>
      <w:proofErr w:type="spellStart"/>
      <w:r w:rsidRPr="00EF22C0">
        <w:rPr>
          <w:color w:val="222222"/>
        </w:rPr>
        <w:t>yr</w:t>
      </w:r>
      <w:proofErr w:type="spellEnd"/>
      <w:r w:rsidRPr="00EF22C0">
        <w:rPr>
          <w:color w:val="222222"/>
        </w:rPr>
        <w:t>="2004 -Current")</w:t>
      </w:r>
    </w:p>
    <w:p w14:paraId="0610CCE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4D90CA9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  <w:r w:rsidRPr="00EF22C0">
        <w:rPr>
          <w:color w:val="222222"/>
        </w:rPr>
        <w:t>67. limit 66 to (abstract collection or bibliography or chapter or clarification or "column/opinion" or "comment/reply" or dissertation or editorial or encyclopedia entry or "erratum/correction" or interview or letter or obituary or poetry or publication information or reprint or retraction or review-book or review-media or review-software &amp; other or reviews)</w:t>
      </w:r>
    </w:p>
    <w:p w14:paraId="46B84663" w14:textId="77777777" w:rsidR="000D53CF" w:rsidRPr="00EF22C0" w:rsidRDefault="000D53CF" w:rsidP="000D53CF">
      <w:pPr>
        <w:autoSpaceDE w:val="0"/>
        <w:autoSpaceDN w:val="0"/>
        <w:adjustRightInd w:val="0"/>
        <w:rPr>
          <w:color w:val="222222"/>
        </w:rPr>
      </w:pPr>
    </w:p>
    <w:p w14:paraId="26712DC4" w14:textId="77777777" w:rsidR="000D53CF" w:rsidRPr="00EF22C0" w:rsidRDefault="000D53CF" w:rsidP="000D53CF">
      <w:r w:rsidRPr="00EF22C0">
        <w:rPr>
          <w:color w:val="222222"/>
        </w:rPr>
        <w:t>68. 66 not 67</w:t>
      </w:r>
    </w:p>
    <w:p w14:paraId="21A51D59" w14:textId="715D4791" w:rsidR="00105DE6" w:rsidRPr="00105DE6" w:rsidRDefault="00105DE6" w:rsidP="007B7B2F">
      <w:pPr>
        <w:spacing w:line="480" w:lineRule="auto"/>
        <w:rPr>
          <w:b/>
        </w:rPr>
      </w:pPr>
    </w:p>
    <w:sectPr w:rsidR="00105DE6" w:rsidRPr="00105DE6" w:rsidSect="000D53CF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24A1C" w14:textId="77777777" w:rsidR="00043FBE" w:rsidRDefault="00043FBE" w:rsidP="00C365F4">
      <w:r>
        <w:separator/>
      </w:r>
    </w:p>
  </w:endnote>
  <w:endnote w:type="continuationSeparator" w:id="0">
    <w:p w14:paraId="6631EFB2" w14:textId="77777777" w:rsidR="00043FBE" w:rsidRDefault="00043FBE" w:rsidP="00C36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1810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0C3032" w14:textId="157E3B0D" w:rsidR="00DA3381" w:rsidRDefault="00DA33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7B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34EC3" w14:textId="77777777" w:rsidR="00DA3381" w:rsidRDefault="00DA33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AB33E" w14:textId="77777777" w:rsidR="00043FBE" w:rsidRDefault="00043FBE" w:rsidP="00C365F4">
      <w:r>
        <w:separator/>
      </w:r>
    </w:p>
  </w:footnote>
  <w:footnote w:type="continuationSeparator" w:id="0">
    <w:p w14:paraId="55EF6ABF" w14:textId="77777777" w:rsidR="00043FBE" w:rsidRDefault="00043FBE" w:rsidP="00C36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37660"/>
    <w:multiLevelType w:val="hybridMultilevel"/>
    <w:tmpl w:val="C7CC56D4"/>
    <w:lvl w:ilvl="0" w:tplc="D5C802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E796B"/>
    <w:multiLevelType w:val="hybridMultilevel"/>
    <w:tmpl w:val="246EDF72"/>
    <w:lvl w:ilvl="0" w:tplc="D596801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AE3A68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A0F9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CB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1409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9AA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8E5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104F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2A3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39586B"/>
    <w:multiLevelType w:val="hybridMultilevel"/>
    <w:tmpl w:val="E9922D14"/>
    <w:lvl w:ilvl="0" w:tplc="302A2AB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E2AD7"/>
    <w:multiLevelType w:val="hybridMultilevel"/>
    <w:tmpl w:val="885A4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A73774"/>
    <w:multiLevelType w:val="hybridMultilevel"/>
    <w:tmpl w:val="BC3CE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DB7A68"/>
    <w:multiLevelType w:val="hybridMultilevel"/>
    <w:tmpl w:val="2842D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164F0"/>
    <w:multiLevelType w:val="hybridMultilevel"/>
    <w:tmpl w:val="21A4EF86"/>
    <w:lvl w:ilvl="0" w:tplc="9064F7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64D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326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86C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EE7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F4F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EE6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E46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5A11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005597A"/>
    <w:multiLevelType w:val="hybridMultilevel"/>
    <w:tmpl w:val="E1C60DA4"/>
    <w:lvl w:ilvl="0" w:tplc="60DAFF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1128DD"/>
    <w:multiLevelType w:val="multilevel"/>
    <w:tmpl w:val="9F9C9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F25CD2"/>
    <w:multiLevelType w:val="multilevel"/>
    <w:tmpl w:val="3B9C3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5D500A"/>
    <w:multiLevelType w:val="hybridMultilevel"/>
    <w:tmpl w:val="CF207CA8"/>
    <w:lvl w:ilvl="0" w:tplc="A7563F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981722">
      <w:start w:val="352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10CE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C47B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5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8C21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348A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5C1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FA0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8AA62DA"/>
    <w:multiLevelType w:val="hybridMultilevel"/>
    <w:tmpl w:val="5DD671BA"/>
    <w:lvl w:ilvl="0" w:tplc="4AF6210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A23292"/>
    <w:multiLevelType w:val="multilevel"/>
    <w:tmpl w:val="828E1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0C3B73"/>
    <w:multiLevelType w:val="hybridMultilevel"/>
    <w:tmpl w:val="6932F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141331"/>
    <w:multiLevelType w:val="hybridMultilevel"/>
    <w:tmpl w:val="E430A4BA"/>
    <w:lvl w:ilvl="0" w:tplc="39A0F94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DD753F"/>
    <w:multiLevelType w:val="hybridMultilevel"/>
    <w:tmpl w:val="77185DCE"/>
    <w:lvl w:ilvl="0" w:tplc="60DAFF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8873A7"/>
    <w:multiLevelType w:val="multilevel"/>
    <w:tmpl w:val="594C4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"/>
  </w:num>
  <w:num w:numId="3">
    <w:abstractNumId w:val="15"/>
  </w:num>
  <w:num w:numId="4">
    <w:abstractNumId w:val="0"/>
  </w:num>
  <w:num w:numId="5">
    <w:abstractNumId w:val="5"/>
  </w:num>
  <w:num w:numId="6">
    <w:abstractNumId w:val="9"/>
  </w:num>
  <w:num w:numId="7">
    <w:abstractNumId w:val="8"/>
  </w:num>
  <w:num w:numId="8">
    <w:abstractNumId w:val="2"/>
  </w:num>
  <w:num w:numId="9">
    <w:abstractNumId w:val="4"/>
  </w:num>
  <w:num w:numId="10">
    <w:abstractNumId w:val="16"/>
  </w:num>
  <w:num w:numId="11">
    <w:abstractNumId w:val="3"/>
  </w:num>
  <w:num w:numId="12">
    <w:abstractNumId w:val="12"/>
  </w:num>
  <w:num w:numId="13">
    <w:abstractNumId w:val="7"/>
  </w:num>
  <w:num w:numId="14">
    <w:abstractNumId w:val="6"/>
  </w:num>
  <w:num w:numId="15">
    <w:abstractNumId w:val="10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6CD"/>
    <w:rsid w:val="00000A72"/>
    <w:rsid w:val="000020AE"/>
    <w:rsid w:val="000027DA"/>
    <w:rsid w:val="0000411D"/>
    <w:rsid w:val="00004F26"/>
    <w:rsid w:val="00012BA5"/>
    <w:rsid w:val="000172E6"/>
    <w:rsid w:val="000172FA"/>
    <w:rsid w:val="00020CFE"/>
    <w:rsid w:val="00021B12"/>
    <w:rsid w:val="00022D02"/>
    <w:rsid w:val="00023C4C"/>
    <w:rsid w:val="00027F2D"/>
    <w:rsid w:val="0003376B"/>
    <w:rsid w:val="00036D26"/>
    <w:rsid w:val="000418F8"/>
    <w:rsid w:val="00043FBE"/>
    <w:rsid w:val="00055F26"/>
    <w:rsid w:val="000578E9"/>
    <w:rsid w:val="00062C80"/>
    <w:rsid w:val="000665A5"/>
    <w:rsid w:val="000674DD"/>
    <w:rsid w:val="0007075A"/>
    <w:rsid w:val="00071EF8"/>
    <w:rsid w:val="00073D90"/>
    <w:rsid w:val="00075FC3"/>
    <w:rsid w:val="0008084D"/>
    <w:rsid w:val="00082C8F"/>
    <w:rsid w:val="00083E96"/>
    <w:rsid w:val="0008754F"/>
    <w:rsid w:val="000875AE"/>
    <w:rsid w:val="00087F07"/>
    <w:rsid w:val="000919B6"/>
    <w:rsid w:val="00097256"/>
    <w:rsid w:val="000A0EA8"/>
    <w:rsid w:val="000A117C"/>
    <w:rsid w:val="000A3904"/>
    <w:rsid w:val="000A39A5"/>
    <w:rsid w:val="000A67FD"/>
    <w:rsid w:val="000A6AE9"/>
    <w:rsid w:val="000B07FD"/>
    <w:rsid w:val="000B0825"/>
    <w:rsid w:val="000B193A"/>
    <w:rsid w:val="000B5A59"/>
    <w:rsid w:val="000B5D78"/>
    <w:rsid w:val="000B6E7A"/>
    <w:rsid w:val="000C2E17"/>
    <w:rsid w:val="000C61ED"/>
    <w:rsid w:val="000D27FD"/>
    <w:rsid w:val="000D53CF"/>
    <w:rsid w:val="000D5FC5"/>
    <w:rsid w:val="000D5FF3"/>
    <w:rsid w:val="000D6240"/>
    <w:rsid w:val="000D77E3"/>
    <w:rsid w:val="000E0FE1"/>
    <w:rsid w:val="000E16CC"/>
    <w:rsid w:val="000E19AA"/>
    <w:rsid w:val="000E23B2"/>
    <w:rsid w:val="000E651E"/>
    <w:rsid w:val="000E6C0F"/>
    <w:rsid w:val="000E6C58"/>
    <w:rsid w:val="000F1985"/>
    <w:rsid w:val="000F4D5B"/>
    <w:rsid w:val="0010222F"/>
    <w:rsid w:val="00105DE6"/>
    <w:rsid w:val="0011530F"/>
    <w:rsid w:val="0011779D"/>
    <w:rsid w:val="00117C18"/>
    <w:rsid w:val="001223D7"/>
    <w:rsid w:val="0012607D"/>
    <w:rsid w:val="00132B56"/>
    <w:rsid w:val="00132CF5"/>
    <w:rsid w:val="00133317"/>
    <w:rsid w:val="00133375"/>
    <w:rsid w:val="00133850"/>
    <w:rsid w:val="001372E7"/>
    <w:rsid w:val="00140D11"/>
    <w:rsid w:val="0014345E"/>
    <w:rsid w:val="00151547"/>
    <w:rsid w:val="00152E14"/>
    <w:rsid w:val="00154584"/>
    <w:rsid w:val="0015579B"/>
    <w:rsid w:val="00155FC0"/>
    <w:rsid w:val="001571CF"/>
    <w:rsid w:val="00157723"/>
    <w:rsid w:val="00160BAA"/>
    <w:rsid w:val="00163DFE"/>
    <w:rsid w:val="0017064F"/>
    <w:rsid w:val="00175088"/>
    <w:rsid w:val="00176269"/>
    <w:rsid w:val="001762E8"/>
    <w:rsid w:val="00181007"/>
    <w:rsid w:val="00182422"/>
    <w:rsid w:val="001826BB"/>
    <w:rsid w:val="001826C6"/>
    <w:rsid w:val="001827BB"/>
    <w:rsid w:val="00182A86"/>
    <w:rsid w:val="001866A1"/>
    <w:rsid w:val="00186A07"/>
    <w:rsid w:val="001907A4"/>
    <w:rsid w:val="00191E40"/>
    <w:rsid w:val="0019559D"/>
    <w:rsid w:val="00195B2E"/>
    <w:rsid w:val="001977D6"/>
    <w:rsid w:val="001A1F45"/>
    <w:rsid w:val="001A2081"/>
    <w:rsid w:val="001A2E0C"/>
    <w:rsid w:val="001B02CE"/>
    <w:rsid w:val="001B539B"/>
    <w:rsid w:val="001C02B9"/>
    <w:rsid w:val="001E6B9D"/>
    <w:rsid w:val="001F05F4"/>
    <w:rsid w:val="001F368C"/>
    <w:rsid w:val="001F570F"/>
    <w:rsid w:val="00201E30"/>
    <w:rsid w:val="002047CE"/>
    <w:rsid w:val="00205706"/>
    <w:rsid w:val="00205ABD"/>
    <w:rsid w:val="00206E6B"/>
    <w:rsid w:val="0021223E"/>
    <w:rsid w:val="00213CC9"/>
    <w:rsid w:val="00214F0C"/>
    <w:rsid w:val="0021734C"/>
    <w:rsid w:val="002256A6"/>
    <w:rsid w:val="00231BEA"/>
    <w:rsid w:val="002340B8"/>
    <w:rsid w:val="00234663"/>
    <w:rsid w:val="0023574E"/>
    <w:rsid w:val="002408B3"/>
    <w:rsid w:val="0024534E"/>
    <w:rsid w:val="0025160C"/>
    <w:rsid w:val="00254CBE"/>
    <w:rsid w:val="0026032F"/>
    <w:rsid w:val="00267AD4"/>
    <w:rsid w:val="002728BC"/>
    <w:rsid w:val="00276617"/>
    <w:rsid w:val="002775A4"/>
    <w:rsid w:val="002804D5"/>
    <w:rsid w:val="0028768F"/>
    <w:rsid w:val="00290C0B"/>
    <w:rsid w:val="002923FB"/>
    <w:rsid w:val="00296A1B"/>
    <w:rsid w:val="002A08C7"/>
    <w:rsid w:val="002A11D7"/>
    <w:rsid w:val="002A1568"/>
    <w:rsid w:val="002A5FC8"/>
    <w:rsid w:val="002B067D"/>
    <w:rsid w:val="002B0800"/>
    <w:rsid w:val="002B49B8"/>
    <w:rsid w:val="002B6F57"/>
    <w:rsid w:val="002C2519"/>
    <w:rsid w:val="002C49C7"/>
    <w:rsid w:val="002C7E15"/>
    <w:rsid w:val="002D07AE"/>
    <w:rsid w:val="002D24AA"/>
    <w:rsid w:val="002D383E"/>
    <w:rsid w:val="002E058C"/>
    <w:rsid w:val="002E14EE"/>
    <w:rsid w:val="002E151F"/>
    <w:rsid w:val="002E1787"/>
    <w:rsid w:val="002E1C87"/>
    <w:rsid w:val="002E3A71"/>
    <w:rsid w:val="002E66EF"/>
    <w:rsid w:val="002F1380"/>
    <w:rsid w:val="002F5F32"/>
    <w:rsid w:val="00300C75"/>
    <w:rsid w:val="0030224D"/>
    <w:rsid w:val="003030AC"/>
    <w:rsid w:val="00304333"/>
    <w:rsid w:val="003061CC"/>
    <w:rsid w:val="00306276"/>
    <w:rsid w:val="00314D97"/>
    <w:rsid w:val="003167D4"/>
    <w:rsid w:val="00316C84"/>
    <w:rsid w:val="003175E0"/>
    <w:rsid w:val="00317BEF"/>
    <w:rsid w:val="00317D23"/>
    <w:rsid w:val="00317DA3"/>
    <w:rsid w:val="00322078"/>
    <w:rsid w:val="00322838"/>
    <w:rsid w:val="00324F0F"/>
    <w:rsid w:val="00325FD8"/>
    <w:rsid w:val="00331343"/>
    <w:rsid w:val="00332546"/>
    <w:rsid w:val="00335172"/>
    <w:rsid w:val="00335C5F"/>
    <w:rsid w:val="003405D7"/>
    <w:rsid w:val="00340E62"/>
    <w:rsid w:val="003474D0"/>
    <w:rsid w:val="00350E83"/>
    <w:rsid w:val="0035485B"/>
    <w:rsid w:val="0036143F"/>
    <w:rsid w:val="00362F7A"/>
    <w:rsid w:val="003631E9"/>
    <w:rsid w:val="00363C28"/>
    <w:rsid w:val="00367278"/>
    <w:rsid w:val="003709FB"/>
    <w:rsid w:val="00374AC8"/>
    <w:rsid w:val="00375EFF"/>
    <w:rsid w:val="00376198"/>
    <w:rsid w:val="00376FF5"/>
    <w:rsid w:val="00384706"/>
    <w:rsid w:val="00386342"/>
    <w:rsid w:val="003912A5"/>
    <w:rsid w:val="00392C90"/>
    <w:rsid w:val="0039327A"/>
    <w:rsid w:val="003936A1"/>
    <w:rsid w:val="0039420C"/>
    <w:rsid w:val="003A0858"/>
    <w:rsid w:val="003A0A1D"/>
    <w:rsid w:val="003A57FC"/>
    <w:rsid w:val="003A6E17"/>
    <w:rsid w:val="003A6F48"/>
    <w:rsid w:val="003B1C59"/>
    <w:rsid w:val="003B4C4B"/>
    <w:rsid w:val="003B7F3F"/>
    <w:rsid w:val="003C1440"/>
    <w:rsid w:val="003C4BB6"/>
    <w:rsid w:val="003D1042"/>
    <w:rsid w:val="003D3259"/>
    <w:rsid w:val="003D38BD"/>
    <w:rsid w:val="003D5FA5"/>
    <w:rsid w:val="003D67CB"/>
    <w:rsid w:val="003D7E69"/>
    <w:rsid w:val="003E3CF5"/>
    <w:rsid w:val="003E5A85"/>
    <w:rsid w:val="003E7831"/>
    <w:rsid w:val="003F03CC"/>
    <w:rsid w:val="003F15EF"/>
    <w:rsid w:val="003F246F"/>
    <w:rsid w:val="003F3E6C"/>
    <w:rsid w:val="003F7737"/>
    <w:rsid w:val="004049CA"/>
    <w:rsid w:val="004064CE"/>
    <w:rsid w:val="004109E3"/>
    <w:rsid w:val="00412055"/>
    <w:rsid w:val="004122BE"/>
    <w:rsid w:val="0041233F"/>
    <w:rsid w:val="004126B9"/>
    <w:rsid w:val="00412B36"/>
    <w:rsid w:val="004146B8"/>
    <w:rsid w:val="00414CF3"/>
    <w:rsid w:val="0041565A"/>
    <w:rsid w:val="00427F85"/>
    <w:rsid w:val="00443542"/>
    <w:rsid w:val="00444A06"/>
    <w:rsid w:val="0044522B"/>
    <w:rsid w:val="0044667B"/>
    <w:rsid w:val="00447E27"/>
    <w:rsid w:val="00454348"/>
    <w:rsid w:val="00465B7F"/>
    <w:rsid w:val="00471CAB"/>
    <w:rsid w:val="004742FF"/>
    <w:rsid w:val="004746FC"/>
    <w:rsid w:val="00476C00"/>
    <w:rsid w:val="00481FE7"/>
    <w:rsid w:val="00482564"/>
    <w:rsid w:val="004825E6"/>
    <w:rsid w:val="004839B8"/>
    <w:rsid w:val="00484A11"/>
    <w:rsid w:val="00486D5F"/>
    <w:rsid w:val="004901C4"/>
    <w:rsid w:val="00490479"/>
    <w:rsid w:val="004958EC"/>
    <w:rsid w:val="00495B40"/>
    <w:rsid w:val="0049648C"/>
    <w:rsid w:val="004A1081"/>
    <w:rsid w:val="004A284C"/>
    <w:rsid w:val="004A2A5F"/>
    <w:rsid w:val="004A303F"/>
    <w:rsid w:val="004A634A"/>
    <w:rsid w:val="004B29BC"/>
    <w:rsid w:val="004B390F"/>
    <w:rsid w:val="004B4D52"/>
    <w:rsid w:val="004B724A"/>
    <w:rsid w:val="004C5A91"/>
    <w:rsid w:val="004C6415"/>
    <w:rsid w:val="004D07CC"/>
    <w:rsid w:val="004D25FC"/>
    <w:rsid w:val="004D3C6B"/>
    <w:rsid w:val="004D3F47"/>
    <w:rsid w:val="004D3FFC"/>
    <w:rsid w:val="004D4648"/>
    <w:rsid w:val="004D7611"/>
    <w:rsid w:val="004E1719"/>
    <w:rsid w:val="004E291A"/>
    <w:rsid w:val="004E5D28"/>
    <w:rsid w:val="004E7397"/>
    <w:rsid w:val="004F01C7"/>
    <w:rsid w:val="004F4DFA"/>
    <w:rsid w:val="004F7CDC"/>
    <w:rsid w:val="00500F00"/>
    <w:rsid w:val="00501F24"/>
    <w:rsid w:val="00507111"/>
    <w:rsid w:val="005103C0"/>
    <w:rsid w:val="00512ED3"/>
    <w:rsid w:val="0051443D"/>
    <w:rsid w:val="00516444"/>
    <w:rsid w:val="0052050C"/>
    <w:rsid w:val="00523D12"/>
    <w:rsid w:val="0053441F"/>
    <w:rsid w:val="00535682"/>
    <w:rsid w:val="005358D0"/>
    <w:rsid w:val="005370FF"/>
    <w:rsid w:val="00540212"/>
    <w:rsid w:val="00544C38"/>
    <w:rsid w:val="00545055"/>
    <w:rsid w:val="005456AB"/>
    <w:rsid w:val="00547664"/>
    <w:rsid w:val="0055232A"/>
    <w:rsid w:val="00555B79"/>
    <w:rsid w:val="005578D9"/>
    <w:rsid w:val="0056062C"/>
    <w:rsid w:val="00564192"/>
    <w:rsid w:val="00567FFE"/>
    <w:rsid w:val="00570E08"/>
    <w:rsid w:val="00575265"/>
    <w:rsid w:val="005756F3"/>
    <w:rsid w:val="00583410"/>
    <w:rsid w:val="00593B47"/>
    <w:rsid w:val="00595086"/>
    <w:rsid w:val="00595088"/>
    <w:rsid w:val="005958E1"/>
    <w:rsid w:val="00595D1D"/>
    <w:rsid w:val="00596B1B"/>
    <w:rsid w:val="005975B5"/>
    <w:rsid w:val="005A1601"/>
    <w:rsid w:val="005A7570"/>
    <w:rsid w:val="005B2E38"/>
    <w:rsid w:val="005C195D"/>
    <w:rsid w:val="005C27AD"/>
    <w:rsid w:val="005C374D"/>
    <w:rsid w:val="005C419E"/>
    <w:rsid w:val="005C758C"/>
    <w:rsid w:val="005C75FE"/>
    <w:rsid w:val="005E121C"/>
    <w:rsid w:val="005E24C8"/>
    <w:rsid w:val="005E378F"/>
    <w:rsid w:val="005F1E2F"/>
    <w:rsid w:val="005F53A4"/>
    <w:rsid w:val="00601D03"/>
    <w:rsid w:val="00605034"/>
    <w:rsid w:val="00611CCA"/>
    <w:rsid w:val="006126A9"/>
    <w:rsid w:val="00617365"/>
    <w:rsid w:val="0062005B"/>
    <w:rsid w:val="00620154"/>
    <w:rsid w:val="00620551"/>
    <w:rsid w:val="006247BA"/>
    <w:rsid w:val="00627109"/>
    <w:rsid w:val="00632295"/>
    <w:rsid w:val="00633157"/>
    <w:rsid w:val="00634385"/>
    <w:rsid w:val="00635AE3"/>
    <w:rsid w:val="00640FF2"/>
    <w:rsid w:val="00641A35"/>
    <w:rsid w:val="00641D2C"/>
    <w:rsid w:val="0064437D"/>
    <w:rsid w:val="006444C9"/>
    <w:rsid w:val="00650283"/>
    <w:rsid w:val="00654964"/>
    <w:rsid w:val="00654FA2"/>
    <w:rsid w:val="00657090"/>
    <w:rsid w:val="00662097"/>
    <w:rsid w:val="00664669"/>
    <w:rsid w:val="00665783"/>
    <w:rsid w:val="0066654F"/>
    <w:rsid w:val="0066752F"/>
    <w:rsid w:val="00672D18"/>
    <w:rsid w:val="006818E8"/>
    <w:rsid w:val="006826E5"/>
    <w:rsid w:val="00683A47"/>
    <w:rsid w:val="00686A6D"/>
    <w:rsid w:val="00690814"/>
    <w:rsid w:val="0069174C"/>
    <w:rsid w:val="00693644"/>
    <w:rsid w:val="00694249"/>
    <w:rsid w:val="0069656E"/>
    <w:rsid w:val="006B3B1D"/>
    <w:rsid w:val="006B5E15"/>
    <w:rsid w:val="006B68A7"/>
    <w:rsid w:val="006C7411"/>
    <w:rsid w:val="006D09F1"/>
    <w:rsid w:val="006E18FA"/>
    <w:rsid w:val="006E250F"/>
    <w:rsid w:val="006E3409"/>
    <w:rsid w:val="006E6CBB"/>
    <w:rsid w:val="006F1DC3"/>
    <w:rsid w:val="006F2D0C"/>
    <w:rsid w:val="006F4075"/>
    <w:rsid w:val="006F6884"/>
    <w:rsid w:val="006F6C99"/>
    <w:rsid w:val="0070592F"/>
    <w:rsid w:val="00706AE3"/>
    <w:rsid w:val="00713932"/>
    <w:rsid w:val="007256CD"/>
    <w:rsid w:val="00730445"/>
    <w:rsid w:val="00730FD6"/>
    <w:rsid w:val="007351D0"/>
    <w:rsid w:val="00745C99"/>
    <w:rsid w:val="007462D3"/>
    <w:rsid w:val="00747265"/>
    <w:rsid w:val="0075105D"/>
    <w:rsid w:val="00754A21"/>
    <w:rsid w:val="0075746C"/>
    <w:rsid w:val="00763555"/>
    <w:rsid w:val="00764AB9"/>
    <w:rsid w:val="00770751"/>
    <w:rsid w:val="007742DE"/>
    <w:rsid w:val="00775A28"/>
    <w:rsid w:val="007772E3"/>
    <w:rsid w:val="00781843"/>
    <w:rsid w:val="0078489C"/>
    <w:rsid w:val="0078595A"/>
    <w:rsid w:val="0078650F"/>
    <w:rsid w:val="00787F2C"/>
    <w:rsid w:val="00791EE6"/>
    <w:rsid w:val="00793626"/>
    <w:rsid w:val="007964D8"/>
    <w:rsid w:val="00797F45"/>
    <w:rsid w:val="007A0783"/>
    <w:rsid w:val="007A1442"/>
    <w:rsid w:val="007A1731"/>
    <w:rsid w:val="007A2B4D"/>
    <w:rsid w:val="007A3A2C"/>
    <w:rsid w:val="007A3E99"/>
    <w:rsid w:val="007A5124"/>
    <w:rsid w:val="007A6BFC"/>
    <w:rsid w:val="007B254A"/>
    <w:rsid w:val="007B2A55"/>
    <w:rsid w:val="007B2EDB"/>
    <w:rsid w:val="007B67B0"/>
    <w:rsid w:val="007B7B2F"/>
    <w:rsid w:val="007C0696"/>
    <w:rsid w:val="007C1434"/>
    <w:rsid w:val="007C16C7"/>
    <w:rsid w:val="007C3162"/>
    <w:rsid w:val="007C42BB"/>
    <w:rsid w:val="007D10B8"/>
    <w:rsid w:val="007D5EBF"/>
    <w:rsid w:val="007D6F79"/>
    <w:rsid w:val="007E5A29"/>
    <w:rsid w:val="007E6A9B"/>
    <w:rsid w:val="007F13A9"/>
    <w:rsid w:val="007F5FB2"/>
    <w:rsid w:val="00806CC6"/>
    <w:rsid w:val="00807943"/>
    <w:rsid w:val="00810408"/>
    <w:rsid w:val="00815156"/>
    <w:rsid w:val="0081663F"/>
    <w:rsid w:val="008212DC"/>
    <w:rsid w:val="00823664"/>
    <w:rsid w:val="0082628E"/>
    <w:rsid w:val="00840C98"/>
    <w:rsid w:val="008442DA"/>
    <w:rsid w:val="0084759D"/>
    <w:rsid w:val="00852E2B"/>
    <w:rsid w:val="0085384E"/>
    <w:rsid w:val="0086029F"/>
    <w:rsid w:val="00860BF2"/>
    <w:rsid w:val="008758AE"/>
    <w:rsid w:val="00876317"/>
    <w:rsid w:val="008772A8"/>
    <w:rsid w:val="00886FFF"/>
    <w:rsid w:val="008917B2"/>
    <w:rsid w:val="00891F4E"/>
    <w:rsid w:val="00897C7D"/>
    <w:rsid w:val="008A10F4"/>
    <w:rsid w:val="008A14AE"/>
    <w:rsid w:val="008A2FC8"/>
    <w:rsid w:val="008A3528"/>
    <w:rsid w:val="008A65F5"/>
    <w:rsid w:val="008B03BE"/>
    <w:rsid w:val="008B149B"/>
    <w:rsid w:val="008B2C3F"/>
    <w:rsid w:val="008B3E33"/>
    <w:rsid w:val="008B572A"/>
    <w:rsid w:val="008B727B"/>
    <w:rsid w:val="008C1818"/>
    <w:rsid w:val="008C2C53"/>
    <w:rsid w:val="008C3B5C"/>
    <w:rsid w:val="008C613E"/>
    <w:rsid w:val="008C6759"/>
    <w:rsid w:val="008D0B6D"/>
    <w:rsid w:val="008D71F3"/>
    <w:rsid w:val="008F693F"/>
    <w:rsid w:val="00900922"/>
    <w:rsid w:val="00902632"/>
    <w:rsid w:val="00903AD4"/>
    <w:rsid w:val="00904CF1"/>
    <w:rsid w:val="009050D9"/>
    <w:rsid w:val="009077BE"/>
    <w:rsid w:val="009128FB"/>
    <w:rsid w:val="00912FDB"/>
    <w:rsid w:val="009137E6"/>
    <w:rsid w:val="00917D57"/>
    <w:rsid w:val="00920212"/>
    <w:rsid w:val="00926CBA"/>
    <w:rsid w:val="00927C0C"/>
    <w:rsid w:val="00932086"/>
    <w:rsid w:val="009325B4"/>
    <w:rsid w:val="00934197"/>
    <w:rsid w:val="009341AC"/>
    <w:rsid w:val="00934BC0"/>
    <w:rsid w:val="00937210"/>
    <w:rsid w:val="0093794D"/>
    <w:rsid w:val="009415AD"/>
    <w:rsid w:val="009454E0"/>
    <w:rsid w:val="00946614"/>
    <w:rsid w:val="00952E32"/>
    <w:rsid w:val="009562E4"/>
    <w:rsid w:val="009565D9"/>
    <w:rsid w:val="009613CC"/>
    <w:rsid w:val="009744D2"/>
    <w:rsid w:val="00974A00"/>
    <w:rsid w:val="009766C9"/>
    <w:rsid w:val="009778D8"/>
    <w:rsid w:val="009779A5"/>
    <w:rsid w:val="00982D77"/>
    <w:rsid w:val="00983E9C"/>
    <w:rsid w:val="0099151C"/>
    <w:rsid w:val="0099408B"/>
    <w:rsid w:val="00996384"/>
    <w:rsid w:val="0099653C"/>
    <w:rsid w:val="009A1354"/>
    <w:rsid w:val="009A38F2"/>
    <w:rsid w:val="009A5504"/>
    <w:rsid w:val="009B5C1F"/>
    <w:rsid w:val="009C32CD"/>
    <w:rsid w:val="009C46CD"/>
    <w:rsid w:val="009C5BFC"/>
    <w:rsid w:val="009C6A30"/>
    <w:rsid w:val="009D0BE3"/>
    <w:rsid w:val="009D15FD"/>
    <w:rsid w:val="009D294B"/>
    <w:rsid w:val="009D3670"/>
    <w:rsid w:val="009D69E8"/>
    <w:rsid w:val="009E1696"/>
    <w:rsid w:val="009F07CE"/>
    <w:rsid w:val="009F0B0F"/>
    <w:rsid w:val="009F3830"/>
    <w:rsid w:val="009F476F"/>
    <w:rsid w:val="009F6275"/>
    <w:rsid w:val="009F7BD5"/>
    <w:rsid w:val="00A016C0"/>
    <w:rsid w:val="00A05EDC"/>
    <w:rsid w:val="00A106B3"/>
    <w:rsid w:val="00A110A3"/>
    <w:rsid w:val="00A12DE9"/>
    <w:rsid w:val="00A14079"/>
    <w:rsid w:val="00A16AF7"/>
    <w:rsid w:val="00A173A4"/>
    <w:rsid w:val="00A20667"/>
    <w:rsid w:val="00A20762"/>
    <w:rsid w:val="00A21B45"/>
    <w:rsid w:val="00A22682"/>
    <w:rsid w:val="00A2719A"/>
    <w:rsid w:val="00A2748E"/>
    <w:rsid w:val="00A300D0"/>
    <w:rsid w:val="00A31CC6"/>
    <w:rsid w:val="00A34051"/>
    <w:rsid w:val="00A364D6"/>
    <w:rsid w:val="00A36D91"/>
    <w:rsid w:val="00A416CE"/>
    <w:rsid w:val="00A44A20"/>
    <w:rsid w:val="00A5389A"/>
    <w:rsid w:val="00A53E0D"/>
    <w:rsid w:val="00A57A66"/>
    <w:rsid w:val="00A75ABF"/>
    <w:rsid w:val="00A7744D"/>
    <w:rsid w:val="00A775C0"/>
    <w:rsid w:val="00A81D3C"/>
    <w:rsid w:val="00A822EF"/>
    <w:rsid w:val="00A83885"/>
    <w:rsid w:val="00A83CD7"/>
    <w:rsid w:val="00A84B58"/>
    <w:rsid w:val="00A8541F"/>
    <w:rsid w:val="00A85892"/>
    <w:rsid w:val="00A86D71"/>
    <w:rsid w:val="00A97121"/>
    <w:rsid w:val="00AA0F19"/>
    <w:rsid w:val="00AA1190"/>
    <w:rsid w:val="00AA1E29"/>
    <w:rsid w:val="00AA44CF"/>
    <w:rsid w:val="00AA5518"/>
    <w:rsid w:val="00AB29DD"/>
    <w:rsid w:val="00AB438B"/>
    <w:rsid w:val="00AB4718"/>
    <w:rsid w:val="00AB6353"/>
    <w:rsid w:val="00AB64F0"/>
    <w:rsid w:val="00AC24F2"/>
    <w:rsid w:val="00AC326D"/>
    <w:rsid w:val="00AC43D0"/>
    <w:rsid w:val="00AC79FD"/>
    <w:rsid w:val="00AC7E0F"/>
    <w:rsid w:val="00AD2101"/>
    <w:rsid w:val="00AD4F93"/>
    <w:rsid w:val="00AD67B7"/>
    <w:rsid w:val="00AD774E"/>
    <w:rsid w:val="00AE1A04"/>
    <w:rsid w:val="00AE23FC"/>
    <w:rsid w:val="00AE2655"/>
    <w:rsid w:val="00AF063E"/>
    <w:rsid w:val="00AF321C"/>
    <w:rsid w:val="00AF494C"/>
    <w:rsid w:val="00AF528F"/>
    <w:rsid w:val="00AF6B03"/>
    <w:rsid w:val="00AF6E23"/>
    <w:rsid w:val="00B03738"/>
    <w:rsid w:val="00B04CF5"/>
    <w:rsid w:val="00B07C3B"/>
    <w:rsid w:val="00B1023E"/>
    <w:rsid w:val="00B10364"/>
    <w:rsid w:val="00B120ED"/>
    <w:rsid w:val="00B1336E"/>
    <w:rsid w:val="00B14019"/>
    <w:rsid w:val="00B140CA"/>
    <w:rsid w:val="00B14173"/>
    <w:rsid w:val="00B153EA"/>
    <w:rsid w:val="00B1565F"/>
    <w:rsid w:val="00B16815"/>
    <w:rsid w:val="00B17D92"/>
    <w:rsid w:val="00B20A83"/>
    <w:rsid w:val="00B23707"/>
    <w:rsid w:val="00B23DD7"/>
    <w:rsid w:val="00B2427F"/>
    <w:rsid w:val="00B269C1"/>
    <w:rsid w:val="00B27ADD"/>
    <w:rsid w:val="00B31FF4"/>
    <w:rsid w:val="00B33BD8"/>
    <w:rsid w:val="00B34589"/>
    <w:rsid w:val="00B35F07"/>
    <w:rsid w:val="00B35F0A"/>
    <w:rsid w:val="00B3797B"/>
    <w:rsid w:val="00B37BA6"/>
    <w:rsid w:val="00B40273"/>
    <w:rsid w:val="00B42EB9"/>
    <w:rsid w:val="00B436BC"/>
    <w:rsid w:val="00B461F2"/>
    <w:rsid w:val="00B521A6"/>
    <w:rsid w:val="00B60A50"/>
    <w:rsid w:val="00B65480"/>
    <w:rsid w:val="00B71A1A"/>
    <w:rsid w:val="00B72261"/>
    <w:rsid w:val="00B73C87"/>
    <w:rsid w:val="00B842C7"/>
    <w:rsid w:val="00B84BEC"/>
    <w:rsid w:val="00B8538D"/>
    <w:rsid w:val="00B97556"/>
    <w:rsid w:val="00BA0CD6"/>
    <w:rsid w:val="00BA1B6F"/>
    <w:rsid w:val="00BA3414"/>
    <w:rsid w:val="00BA4FC5"/>
    <w:rsid w:val="00BB4FF4"/>
    <w:rsid w:val="00BB6CF7"/>
    <w:rsid w:val="00BB7460"/>
    <w:rsid w:val="00BC4A3D"/>
    <w:rsid w:val="00BC4AC8"/>
    <w:rsid w:val="00BC7A5A"/>
    <w:rsid w:val="00BD0982"/>
    <w:rsid w:val="00BD5FB2"/>
    <w:rsid w:val="00BE0817"/>
    <w:rsid w:val="00BE4296"/>
    <w:rsid w:val="00BE6FEB"/>
    <w:rsid w:val="00BF6686"/>
    <w:rsid w:val="00BF66AE"/>
    <w:rsid w:val="00C008CC"/>
    <w:rsid w:val="00C0180F"/>
    <w:rsid w:val="00C031E9"/>
    <w:rsid w:val="00C0506D"/>
    <w:rsid w:val="00C06A40"/>
    <w:rsid w:val="00C121D1"/>
    <w:rsid w:val="00C144D1"/>
    <w:rsid w:val="00C1746D"/>
    <w:rsid w:val="00C21FF0"/>
    <w:rsid w:val="00C232C9"/>
    <w:rsid w:val="00C244CF"/>
    <w:rsid w:val="00C2622D"/>
    <w:rsid w:val="00C314C9"/>
    <w:rsid w:val="00C315C2"/>
    <w:rsid w:val="00C3543F"/>
    <w:rsid w:val="00C35883"/>
    <w:rsid w:val="00C365F4"/>
    <w:rsid w:val="00C37FF4"/>
    <w:rsid w:val="00C46409"/>
    <w:rsid w:val="00C50172"/>
    <w:rsid w:val="00C52C97"/>
    <w:rsid w:val="00C548A4"/>
    <w:rsid w:val="00C605D5"/>
    <w:rsid w:val="00C610DA"/>
    <w:rsid w:val="00C62FA7"/>
    <w:rsid w:val="00C7004C"/>
    <w:rsid w:val="00C74718"/>
    <w:rsid w:val="00C74D83"/>
    <w:rsid w:val="00C81A1F"/>
    <w:rsid w:val="00C862E6"/>
    <w:rsid w:val="00C979AE"/>
    <w:rsid w:val="00CA205B"/>
    <w:rsid w:val="00CA3CFE"/>
    <w:rsid w:val="00CB3DD9"/>
    <w:rsid w:val="00CB4D2F"/>
    <w:rsid w:val="00CB550D"/>
    <w:rsid w:val="00CB590B"/>
    <w:rsid w:val="00CC3F8F"/>
    <w:rsid w:val="00CC7890"/>
    <w:rsid w:val="00CD0DA4"/>
    <w:rsid w:val="00CD4EA1"/>
    <w:rsid w:val="00CD5038"/>
    <w:rsid w:val="00CE0E66"/>
    <w:rsid w:val="00CE43D3"/>
    <w:rsid w:val="00CE5049"/>
    <w:rsid w:val="00CF2042"/>
    <w:rsid w:val="00CF33AE"/>
    <w:rsid w:val="00D02C41"/>
    <w:rsid w:val="00D05A6F"/>
    <w:rsid w:val="00D06E70"/>
    <w:rsid w:val="00D072F7"/>
    <w:rsid w:val="00D11C67"/>
    <w:rsid w:val="00D1295C"/>
    <w:rsid w:val="00D21AF9"/>
    <w:rsid w:val="00D26F70"/>
    <w:rsid w:val="00D30820"/>
    <w:rsid w:val="00D31740"/>
    <w:rsid w:val="00D34F5E"/>
    <w:rsid w:val="00D35F3E"/>
    <w:rsid w:val="00D53A11"/>
    <w:rsid w:val="00D54573"/>
    <w:rsid w:val="00D54E35"/>
    <w:rsid w:val="00D61DB5"/>
    <w:rsid w:val="00D63805"/>
    <w:rsid w:val="00D67893"/>
    <w:rsid w:val="00D72E40"/>
    <w:rsid w:val="00D73690"/>
    <w:rsid w:val="00D73FD7"/>
    <w:rsid w:val="00D74077"/>
    <w:rsid w:val="00D82BED"/>
    <w:rsid w:val="00D82FF0"/>
    <w:rsid w:val="00D84DF1"/>
    <w:rsid w:val="00D851D1"/>
    <w:rsid w:val="00D90C5A"/>
    <w:rsid w:val="00D944BE"/>
    <w:rsid w:val="00D964F7"/>
    <w:rsid w:val="00DA3381"/>
    <w:rsid w:val="00DA49FF"/>
    <w:rsid w:val="00DA6572"/>
    <w:rsid w:val="00DB0E1C"/>
    <w:rsid w:val="00DB25EB"/>
    <w:rsid w:val="00DB7C80"/>
    <w:rsid w:val="00DC03F0"/>
    <w:rsid w:val="00DC08AF"/>
    <w:rsid w:val="00DC248A"/>
    <w:rsid w:val="00DC31DB"/>
    <w:rsid w:val="00DC4310"/>
    <w:rsid w:val="00DC696A"/>
    <w:rsid w:val="00DC696F"/>
    <w:rsid w:val="00DD1FF4"/>
    <w:rsid w:val="00DD2739"/>
    <w:rsid w:val="00DE72D5"/>
    <w:rsid w:val="00DF62BC"/>
    <w:rsid w:val="00E04663"/>
    <w:rsid w:val="00E07B0B"/>
    <w:rsid w:val="00E11108"/>
    <w:rsid w:val="00E11566"/>
    <w:rsid w:val="00E16F9D"/>
    <w:rsid w:val="00E20A78"/>
    <w:rsid w:val="00E22CA5"/>
    <w:rsid w:val="00E2393E"/>
    <w:rsid w:val="00E25C4B"/>
    <w:rsid w:val="00E308C9"/>
    <w:rsid w:val="00E30EF5"/>
    <w:rsid w:val="00E32840"/>
    <w:rsid w:val="00E33A47"/>
    <w:rsid w:val="00E375F1"/>
    <w:rsid w:val="00E37919"/>
    <w:rsid w:val="00E409F7"/>
    <w:rsid w:val="00E436D2"/>
    <w:rsid w:val="00E47CB2"/>
    <w:rsid w:val="00E47CC8"/>
    <w:rsid w:val="00E5689E"/>
    <w:rsid w:val="00E60646"/>
    <w:rsid w:val="00E6182C"/>
    <w:rsid w:val="00E6241F"/>
    <w:rsid w:val="00E64DBF"/>
    <w:rsid w:val="00E67C55"/>
    <w:rsid w:val="00E70CD5"/>
    <w:rsid w:val="00E71C03"/>
    <w:rsid w:val="00E74348"/>
    <w:rsid w:val="00E772E9"/>
    <w:rsid w:val="00E821E4"/>
    <w:rsid w:val="00E85B24"/>
    <w:rsid w:val="00E92231"/>
    <w:rsid w:val="00E9492B"/>
    <w:rsid w:val="00E97C02"/>
    <w:rsid w:val="00E97D6F"/>
    <w:rsid w:val="00EA2A7F"/>
    <w:rsid w:val="00EA407B"/>
    <w:rsid w:val="00EA7A32"/>
    <w:rsid w:val="00EB446F"/>
    <w:rsid w:val="00EC1E9C"/>
    <w:rsid w:val="00EC2313"/>
    <w:rsid w:val="00EC54EB"/>
    <w:rsid w:val="00ED144B"/>
    <w:rsid w:val="00ED523D"/>
    <w:rsid w:val="00ED523F"/>
    <w:rsid w:val="00EE2723"/>
    <w:rsid w:val="00EE31B3"/>
    <w:rsid w:val="00EF1659"/>
    <w:rsid w:val="00EF6588"/>
    <w:rsid w:val="00EF6879"/>
    <w:rsid w:val="00EF73DB"/>
    <w:rsid w:val="00F00187"/>
    <w:rsid w:val="00F00B9E"/>
    <w:rsid w:val="00F00FE1"/>
    <w:rsid w:val="00F0122A"/>
    <w:rsid w:val="00F0260A"/>
    <w:rsid w:val="00F05790"/>
    <w:rsid w:val="00F12A97"/>
    <w:rsid w:val="00F15058"/>
    <w:rsid w:val="00F24002"/>
    <w:rsid w:val="00F323EB"/>
    <w:rsid w:val="00F346AD"/>
    <w:rsid w:val="00F352E2"/>
    <w:rsid w:val="00F3556F"/>
    <w:rsid w:val="00F3621C"/>
    <w:rsid w:val="00F36BF4"/>
    <w:rsid w:val="00F378C7"/>
    <w:rsid w:val="00F40B17"/>
    <w:rsid w:val="00F4231B"/>
    <w:rsid w:val="00F456FC"/>
    <w:rsid w:val="00F46232"/>
    <w:rsid w:val="00F475AE"/>
    <w:rsid w:val="00F475F2"/>
    <w:rsid w:val="00F5292B"/>
    <w:rsid w:val="00F52C66"/>
    <w:rsid w:val="00F54297"/>
    <w:rsid w:val="00F56D1E"/>
    <w:rsid w:val="00F60AD0"/>
    <w:rsid w:val="00F60EF6"/>
    <w:rsid w:val="00F61A72"/>
    <w:rsid w:val="00F61B9F"/>
    <w:rsid w:val="00F64B6E"/>
    <w:rsid w:val="00F6515D"/>
    <w:rsid w:val="00F72DC1"/>
    <w:rsid w:val="00F80629"/>
    <w:rsid w:val="00F850D3"/>
    <w:rsid w:val="00F90938"/>
    <w:rsid w:val="00F909A7"/>
    <w:rsid w:val="00F91666"/>
    <w:rsid w:val="00F93C52"/>
    <w:rsid w:val="00F93FDD"/>
    <w:rsid w:val="00FA7AA0"/>
    <w:rsid w:val="00FB0432"/>
    <w:rsid w:val="00FB45EA"/>
    <w:rsid w:val="00FB5715"/>
    <w:rsid w:val="00FB6173"/>
    <w:rsid w:val="00FB6D0A"/>
    <w:rsid w:val="00FB73CD"/>
    <w:rsid w:val="00FC0E0D"/>
    <w:rsid w:val="00FC39A3"/>
    <w:rsid w:val="00FC3BE7"/>
    <w:rsid w:val="00FC596D"/>
    <w:rsid w:val="00FC5D00"/>
    <w:rsid w:val="00FC7D21"/>
    <w:rsid w:val="00FD1310"/>
    <w:rsid w:val="00FD3DA0"/>
    <w:rsid w:val="00FD493C"/>
    <w:rsid w:val="00FD5361"/>
    <w:rsid w:val="00FD5F45"/>
    <w:rsid w:val="00FD7685"/>
    <w:rsid w:val="00FE5E72"/>
    <w:rsid w:val="00FE6958"/>
    <w:rsid w:val="00FF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B24B2"/>
  <w15:chartTrackingRefBased/>
  <w15:docId w15:val="{5D02CDF4-1DB0-4072-A505-28F006E6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3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link w:val="Heading2Char"/>
    <w:uiPriority w:val="9"/>
    <w:qFormat/>
    <w:rsid w:val="0075105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43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34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3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348"/>
    <w:rPr>
      <w:rFonts w:ascii="Segoe UI" w:eastAsia="Times New Roman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CB590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65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5F4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365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5F4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C365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313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36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105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5105D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Strong">
    <w:name w:val="Strong"/>
    <w:basedOn w:val="DefaultParagraphFont"/>
    <w:uiPriority w:val="22"/>
    <w:qFormat/>
    <w:rsid w:val="0075105D"/>
    <w:rPr>
      <w:b/>
      <w:bCs/>
    </w:rPr>
  </w:style>
  <w:style w:type="paragraph" w:styleId="NormalWeb">
    <w:name w:val="Normal (Web)"/>
    <w:basedOn w:val="Normal"/>
    <w:uiPriority w:val="99"/>
    <w:unhideWhenUsed/>
    <w:rsid w:val="0075105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5105D"/>
  </w:style>
  <w:style w:type="paragraph" w:styleId="EndnoteText">
    <w:name w:val="endnote text"/>
    <w:basedOn w:val="Normal"/>
    <w:link w:val="EndnoteTextChar"/>
    <w:uiPriority w:val="99"/>
    <w:unhideWhenUsed/>
    <w:rsid w:val="00FC7D21"/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C7D21"/>
    <w:rPr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unhideWhenUsed/>
    <w:rsid w:val="00FC7D21"/>
    <w:rPr>
      <w:vertAlign w:val="superscript"/>
      <w:lang w:val="sv-SE"/>
    </w:rPr>
  </w:style>
  <w:style w:type="paragraph" w:customStyle="1" w:styleId="TableTitle">
    <w:name w:val="TableTitle"/>
    <w:basedOn w:val="Normal"/>
    <w:rsid w:val="00FC7D21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FC7D21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FC7D21"/>
  </w:style>
  <w:style w:type="paragraph" w:customStyle="1" w:styleId="Default">
    <w:name w:val="Default"/>
    <w:rsid w:val="00CB55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0A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8qarf">
    <w:name w:val="w8qarf"/>
    <w:basedOn w:val="DefaultParagraphFont"/>
    <w:rsid w:val="00C74D83"/>
  </w:style>
  <w:style w:type="character" w:customStyle="1" w:styleId="lrzxr">
    <w:name w:val="lrzxr"/>
    <w:basedOn w:val="DefaultParagraphFont"/>
    <w:rsid w:val="00C74D83"/>
  </w:style>
  <w:style w:type="character" w:styleId="Emphasis">
    <w:name w:val="Emphasis"/>
    <w:basedOn w:val="DefaultParagraphFont"/>
    <w:uiPriority w:val="20"/>
    <w:qFormat/>
    <w:rsid w:val="00F00FE1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2E1C87"/>
    <w:pPr>
      <w:spacing w:after="0" w:line="240" w:lineRule="auto"/>
    </w:pPr>
    <w:rPr>
      <w:rFonts w:eastAsia="DengXian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1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89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58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50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01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53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56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076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56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5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153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28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FB8B9-A25E-4A4E-9379-1378760C5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81</Words>
  <Characters>1015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Felske</dc:creator>
  <cp:keywords/>
  <dc:description/>
  <cp:lastModifiedBy>Schraeder, Kyleigh (CIHR/IRSC)</cp:lastModifiedBy>
  <cp:revision>4</cp:revision>
  <cp:lastPrinted>2019-12-17T17:00:00Z</cp:lastPrinted>
  <dcterms:created xsi:type="dcterms:W3CDTF">2020-10-13T02:55:00Z</dcterms:created>
  <dcterms:modified xsi:type="dcterms:W3CDTF">2021-01-11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d80d70d-38d3-3ea4-b14d-6443da45941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